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3107" w14:textId="77777777" w:rsidR="00EE34C8" w:rsidRPr="006E1559" w:rsidRDefault="00EE34C8" w:rsidP="00EE34C8">
      <w:pPr>
        <w:spacing w:line="259" w:lineRule="auto"/>
        <w:ind w:firstLine="0"/>
        <w:jc w:val="left"/>
        <w:rPr>
          <w:b/>
          <w:bCs/>
        </w:rPr>
      </w:pPr>
      <w:r w:rsidRPr="006E1559">
        <w:rPr>
          <w:b/>
          <w:bCs/>
        </w:rPr>
        <w:t xml:space="preserve">Supporting information: </w:t>
      </w:r>
    </w:p>
    <w:p w14:paraId="006DF6EE" w14:textId="5A384D0F" w:rsidR="00975AF2" w:rsidRPr="005E7139" w:rsidRDefault="00975AF2" w:rsidP="00975AF2">
      <w:pPr>
        <w:pStyle w:val="TableIntro"/>
      </w:pPr>
      <w:r w:rsidRPr="005E7139">
        <w:t>Table S1</w:t>
      </w:r>
      <w:r>
        <w:t>:</w:t>
      </w:r>
      <w:r w:rsidRPr="005E7139">
        <w:t xml:space="preserve"> </w:t>
      </w:r>
      <w:r w:rsidRPr="00166C46">
        <w:t>Patient</w:t>
      </w:r>
      <w:r w:rsidR="009D1299">
        <w:t>-</w:t>
      </w:r>
      <w:r w:rsidRPr="00166C46">
        <w:t>reported outcomes for all groups on each timepoint</w:t>
      </w:r>
    </w:p>
    <w:tbl>
      <w:tblPr>
        <w:tblStyle w:val="TableGrid"/>
        <w:tblW w:w="92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053"/>
        <w:gridCol w:w="1215"/>
        <w:gridCol w:w="1276"/>
        <w:gridCol w:w="1276"/>
        <w:gridCol w:w="1276"/>
        <w:gridCol w:w="1416"/>
      </w:tblGrid>
      <w:tr w:rsidR="00975AF2" w:rsidRPr="00666A20" w14:paraId="56D16015" w14:textId="77777777" w:rsidTr="000754A0">
        <w:trPr>
          <w:trHeight w:hRule="exact" w:val="227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A6B39F" w14:textId="77777777" w:rsidR="00975AF2" w:rsidRPr="008E658C" w:rsidRDefault="00975AF2" w:rsidP="000754A0">
            <w:pPr>
              <w:pStyle w:val="Tablebody"/>
            </w:pPr>
            <w:r w:rsidRPr="00166C46">
              <w:t>Outcome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45A637" w14:textId="77777777" w:rsidR="00975AF2" w:rsidRPr="00426630" w:rsidRDefault="00975AF2" w:rsidP="000754A0">
            <w:pPr>
              <w:pStyle w:val="Tablebody"/>
            </w:pPr>
            <w:r w:rsidRPr="008E658C">
              <w:t>Time point</w:t>
            </w:r>
          </w:p>
        </w:tc>
        <w:tc>
          <w:tcPr>
            <w:tcW w:w="12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066DF4" w14:textId="77777777" w:rsidR="00975AF2" w:rsidRPr="00E06F7A" w:rsidRDefault="00975AF2" w:rsidP="000754A0">
            <w:pPr>
              <w:pStyle w:val="Tablebody"/>
            </w:pPr>
            <w:r w:rsidRPr="00426630">
              <w:t>Paramete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B4DCE4" w14:textId="77777777" w:rsidR="00975AF2" w:rsidRPr="00A6075E" w:rsidRDefault="00975AF2" w:rsidP="000754A0">
            <w:pPr>
              <w:pStyle w:val="Tablebody"/>
            </w:pPr>
            <w:r w:rsidRPr="00A6075E">
              <w:t xml:space="preserve">1. </w:t>
            </w:r>
            <w:proofErr w:type="spellStart"/>
            <w:r w:rsidRPr="00A6075E">
              <w:t>TxCYC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8AF9F6" w14:textId="77777777" w:rsidR="00975AF2" w:rsidRPr="00A6075E" w:rsidRDefault="00975AF2" w:rsidP="000754A0">
            <w:pPr>
              <w:pStyle w:val="Tablebody"/>
            </w:pPr>
            <w:r w:rsidRPr="00A6075E">
              <w:t xml:space="preserve">2. </w:t>
            </w:r>
            <w:proofErr w:type="spellStart"/>
            <w:r w:rsidRPr="00A6075E">
              <w:t>TxHIK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A411C2" w14:textId="77777777" w:rsidR="00975AF2" w:rsidRPr="00EE58ED" w:rsidRDefault="00975AF2" w:rsidP="000754A0">
            <w:pPr>
              <w:pStyle w:val="Tablebody"/>
            </w:pPr>
            <w:r w:rsidRPr="0060758E">
              <w:t xml:space="preserve">3. </w:t>
            </w:r>
            <w:proofErr w:type="spellStart"/>
            <w:r w:rsidRPr="00555B96">
              <w:t>TxCO</w:t>
            </w:r>
            <w:r w:rsidRPr="008E6CD6">
              <w:t>N</w:t>
            </w:r>
            <w:proofErr w:type="spellEnd"/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4A0C93" w14:textId="77777777" w:rsidR="00975AF2" w:rsidRPr="008C72B8" w:rsidRDefault="00975AF2" w:rsidP="000754A0">
            <w:pPr>
              <w:pStyle w:val="Tablebody"/>
              <w:rPr>
                <w:lang w:val="fr-FR"/>
              </w:rPr>
            </w:pPr>
            <w:r w:rsidRPr="00DE22ED">
              <w:rPr>
                <w:lang w:val="fr-FR"/>
              </w:rPr>
              <w:t>4. HCON</w:t>
            </w:r>
          </w:p>
        </w:tc>
      </w:tr>
      <w:tr w:rsidR="00975AF2" w:rsidRPr="00666A20" w14:paraId="209A007C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5FE90F" w14:textId="77777777" w:rsidR="00975AF2" w:rsidRPr="008E658C" w:rsidRDefault="00975AF2" w:rsidP="000754A0">
            <w:pPr>
              <w:pStyle w:val="Tablebody"/>
            </w:pPr>
            <w:r w:rsidRPr="00166C46">
              <w:t xml:space="preserve">Physical </w:t>
            </w:r>
            <w:r w:rsidRPr="008E658C">
              <w:t>activity: MET-min per week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CBFB7" w14:textId="77777777" w:rsidR="00975AF2" w:rsidRPr="00426630" w:rsidRDefault="00975AF2" w:rsidP="000754A0">
            <w:pPr>
              <w:pStyle w:val="Tablebody"/>
            </w:pPr>
            <w:r w:rsidRPr="00426630">
              <w:t>T1-0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38C19" w14:textId="77777777" w:rsidR="00975AF2" w:rsidRPr="00A6075E" w:rsidRDefault="00975AF2" w:rsidP="000754A0">
            <w:pPr>
              <w:pStyle w:val="Tablebody"/>
            </w:pPr>
            <w:r w:rsidRPr="00E06F7A">
              <w:t>mean</w:t>
            </w:r>
            <w:r w:rsidRPr="00A6075E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272E6" w14:textId="77777777" w:rsidR="00975AF2" w:rsidRPr="0060758E" w:rsidRDefault="00975AF2" w:rsidP="000754A0">
            <w:pPr>
              <w:pStyle w:val="Tablebody"/>
            </w:pPr>
            <w:r w:rsidRPr="00A6075E">
              <w:t>5438</w:t>
            </w:r>
            <w:r w:rsidRPr="00A6075E">
              <w:sym w:font="Symbol" w:char="F0B1"/>
            </w:r>
            <w:r w:rsidRPr="00A6075E">
              <w:t>47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B6E6" w14:textId="77777777" w:rsidR="00975AF2" w:rsidRPr="00DE22ED" w:rsidRDefault="00975AF2" w:rsidP="000754A0">
            <w:pPr>
              <w:pStyle w:val="Tablebody"/>
            </w:pPr>
            <w:r w:rsidRPr="00555B96">
              <w:t>5371</w:t>
            </w:r>
            <w:r w:rsidRPr="008E6CD6">
              <w:sym w:font="Symbol" w:char="F0B1"/>
            </w:r>
            <w:r w:rsidRPr="00EE58ED">
              <w:t>39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B6B1F" w14:textId="77777777" w:rsidR="00975AF2" w:rsidRPr="00C30C9D" w:rsidRDefault="00975AF2" w:rsidP="000754A0">
            <w:pPr>
              <w:pStyle w:val="Tablebody"/>
            </w:pPr>
            <w:r w:rsidRPr="00DE22ED">
              <w:t>4103</w:t>
            </w:r>
            <w:r w:rsidRPr="008C72B8">
              <w:sym w:font="Symbol" w:char="F0B1"/>
            </w:r>
            <w:r w:rsidRPr="00C30C9D">
              <w:t>407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96EBB" w14:textId="77777777" w:rsidR="00975AF2" w:rsidRPr="00C46F53" w:rsidRDefault="00975AF2" w:rsidP="000754A0">
            <w:pPr>
              <w:pStyle w:val="Tablebody"/>
            </w:pPr>
            <w:r w:rsidRPr="00C30C9D">
              <w:t>4260</w:t>
            </w:r>
            <w:r w:rsidRPr="00C30C9D">
              <w:sym w:font="Symbol" w:char="F0B1"/>
            </w:r>
            <w:r w:rsidRPr="00C30C9D">
              <w:t>3597</w:t>
            </w:r>
          </w:p>
        </w:tc>
      </w:tr>
      <w:tr w:rsidR="00975AF2" w:rsidRPr="00666A20" w14:paraId="10E69BA3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1154F6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6F538E2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9415EF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A57E1" w14:textId="77777777" w:rsidR="00975AF2" w:rsidRPr="007416DA" w:rsidRDefault="00975AF2" w:rsidP="000754A0">
            <w:pPr>
              <w:pStyle w:val="Tablebody"/>
            </w:pPr>
            <w:r w:rsidRPr="007416DA">
              <w:t>6919</w:t>
            </w:r>
            <w:r w:rsidRPr="007416DA">
              <w:sym w:font="Symbol" w:char="F0B1"/>
            </w:r>
            <w:r w:rsidRPr="007416DA">
              <w:t>4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A1559" w14:textId="77777777" w:rsidR="00975AF2" w:rsidRPr="007416DA" w:rsidRDefault="00975AF2" w:rsidP="000754A0">
            <w:pPr>
              <w:pStyle w:val="Tablebody"/>
            </w:pPr>
            <w:r w:rsidRPr="007416DA">
              <w:t>6640</w:t>
            </w:r>
            <w:r w:rsidRPr="007416DA">
              <w:sym w:font="Symbol" w:char="F0B1"/>
            </w:r>
            <w:r w:rsidRPr="007416DA">
              <w:t>4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1E388" w14:textId="77777777" w:rsidR="00975AF2" w:rsidRPr="007416DA" w:rsidRDefault="00975AF2" w:rsidP="000754A0">
            <w:pPr>
              <w:pStyle w:val="Tablebody"/>
            </w:pPr>
            <w:r w:rsidRPr="007416DA">
              <w:t>4421</w:t>
            </w:r>
            <w:r w:rsidRPr="007416DA">
              <w:sym w:font="Symbol" w:char="F0B1"/>
            </w:r>
            <w:r w:rsidRPr="007416DA">
              <w:t>38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8296F9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5085</w:t>
            </w:r>
            <w:r w:rsidRPr="007416DA">
              <w:sym w:font="Symbol" w:char="F0B1"/>
            </w:r>
            <w:r w:rsidRPr="007416DA">
              <w:t>4165</w:t>
            </w:r>
          </w:p>
        </w:tc>
      </w:tr>
      <w:tr w:rsidR="00975AF2" w:rsidRPr="00666A20" w14:paraId="54CBA8DE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9ED7322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566E507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6CF2D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C1B63" w14:textId="77777777" w:rsidR="00975AF2" w:rsidRPr="007416DA" w:rsidRDefault="00975AF2" w:rsidP="000754A0">
            <w:pPr>
              <w:pStyle w:val="Tablebody"/>
            </w:pPr>
            <w:r w:rsidRPr="007416DA">
              <w:t>6493</w:t>
            </w:r>
            <w:r w:rsidRPr="007416DA">
              <w:sym w:font="Symbol" w:char="F0B1"/>
            </w:r>
            <w:r w:rsidRPr="007416DA">
              <w:t>3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36853" w14:textId="77777777" w:rsidR="00975AF2" w:rsidRPr="007416DA" w:rsidRDefault="00975AF2" w:rsidP="000754A0">
            <w:pPr>
              <w:pStyle w:val="Tablebody"/>
            </w:pPr>
            <w:r w:rsidRPr="007416DA">
              <w:t>5673</w:t>
            </w:r>
            <w:r w:rsidRPr="007416DA">
              <w:sym w:font="Symbol" w:char="F0B1"/>
            </w:r>
            <w:r w:rsidRPr="007416DA">
              <w:t>4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61D4D" w14:textId="77777777" w:rsidR="00975AF2" w:rsidRPr="007416DA" w:rsidRDefault="00975AF2" w:rsidP="000754A0">
            <w:pPr>
              <w:pStyle w:val="Tablebody"/>
            </w:pPr>
            <w:r w:rsidRPr="007416DA">
              <w:t>4513</w:t>
            </w:r>
            <w:r w:rsidRPr="007416DA">
              <w:sym w:font="Symbol" w:char="F0B1"/>
            </w:r>
            <w:r w:rsidRPr="007416DA">
              <w:t>38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FF1B6C" w14:textId="77777777" w:rsidR="00975AF2" w:rsidRPr="007416DA" w:rsidRDefault="00975AF2" w:rsidP="000754A0">
            <w:pPr>
              <w:pStyle w:val="Tablebody"/>
            </w:pPr>
            <w:r w:rsidRPr="007416DA">
              <w:t>5895</w:t>
            </w:r>
            <w:r w:rsidRPr="007416DA">
              <w:sym w:font="Symbol" w:char="F0B1"/>
            </w:r>
            <w:r w:rsidRPr="007416DA">
              <w:t>4562</w:t>
            </w:r>
          </w:p>
        </w:tc>
      </w:tr>
      <w:tr w:rsidR="00975AF2" w:rsidRPr="00666A20" w14:paraId="378B2BBE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41A340D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4BA3AD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CD2EC3B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D58BE" w14:textId="77777777" w:rsidR="00975AF2" w:rsidRPr="007416DA" w:rsidRDefault="00975AF2" w:rsidP="000754A0">
            <w:pPr>
              <w:pStyle w:val="Tablebody"/>
            </w:pPr>
            <w:r w:rsidRPr="007416DA">
              <w:t>6030</w:t>
            </w:r>
            <w:r w:rsidRPr="007416DA">
              <w:sym w:font="Symbol" w:char="F0B1"/>
            </w:r>
            <w:r w:rsidRPr="007416DA">
              <w:t>4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024B8A" w14:textId="77777777" w:rsidR="00975AF2" w:rsidRPr="007416DA" w:rsidRDefault="00975AF2" w:rsidP="000754A0">
            <w:pPr>
              <w:pStyle w:val="Tablebody"/>
            </w:pPr>
            <w:r w:rsidRPr="007416DA">
              <w:t>4473</w:t>
            </w:r>
            <w:r w:rsidRPr="007416DA">
              <w:sym w:font="Symbol" w:char="F0B1"/>
            </w:r>
            <w:r w:rsidRPr="007416DA">
              <w:t>3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8B0CC" w14:textId="77777777" w:rsidR="00975AF2" w:rsidRPr="007416DA" w:rsidRDefault="00975AF2" w:rsidP="000754A0">
            <w:pPr>
              <w:pStyle w:val="Tablebody"/>
            </w:pPr>
            <w:r w:rsidRPr="007416DA">
              <w:t>4604</w:t>
            </w:r>
            <w:r w:rsidRPr="007416DA">
              <w:sym w:font="Symbol" w:char="F0B1"/>
            </w:r>
            <w:r w:rsidRPr="007416DA">
              <w:t>45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43366A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4859</w:t>
            </w:r>
            <w:r w:rsidRPr="007416DA">
              <w:sym w:font="Symbol" w:char="F0B1"/>
            </w:r>
            <w:r w:rsidRPr="007416DA">
              <w:t>4103</w:t>
            </w:r>
          </w:p>
        </w:tc>
      </w:tr>
      <w:tr w:rsidR="00975AF2" w:rsidRPr="00666A20" w14:paraId="378A9B0E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19EA71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E9C4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A94A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A78B7" w14:textId="77777777" w:rsidR="00975AF2" w:rsidRPr="007416DA" w:rsidRDefault="00975AF2" w:rsidP="000754A0">
            <w:pPr>
              <w:pStyle w:val="Tablebody"/>
            </w:pPr>
            <w:r w:rsidRPr="007416DA">
              <w:t>5577</w:t>
            </w:r>
            <w:r w:rsidRPr="007416DA">
              <w:sym w:font="Symbol" w:char="F0B1"/>
            </w:r>
            <w:r w:rsidRPr="007416DA">
              <w:t>45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5CF7C" w14:textId="77777777" w:rsidR="00975AF2" w:rsidRPr="007416DA" w:rsidRDefault="00975AF2" w:rsidP="000754A0">
            <w:pPr>
              <w:pStyle w:val="Tablebody"/>
            </w:pPr>
            <w:r w:rsidRPr="007416DA">
              <w:t>6446</w:t>
            </w:r>
            <w:r w:rsidRPr="007416DA">
              <w:sym w:font="Symbol" w:char="F0B1"/>
            </w:r>
            <w:r w:rsidRPr="007416DA">
              <w:t>4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9B12" w14:textId="77777777" w:rsidR="00975AF2" w:rsidRPr="007416DA" w:rsidRDefault="00975AF2" w:rsidP="000754A0">
            <w:pPr>
              <w:pStyle w:val="Tablebody"/>
            </w:pPr>
            <w:r w:rsidRPr="007416DA">
              <w:t>4230</w:t>
            </w:r>
            <w:r w:rsidRPr="007416DA">
              <w:sym w:font="Symbol" w:char="F0B1"/>
            </w:r>
            <w:r w:rsidRPr="007416DA">
              <w:t>44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ABEE7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4306</w:t>
            </w:r>
            <w:r w:rsidRPr="007416DA">
              <w:sym w:font="Symbol" w:char="F0B1"/>
            </w:r>
            <w:r w:rsidRPr="007416DA">
              <w:t>4012</w:t>
            </w:r>
          </w:p>
        </w:tc>
      </w:tr>
      <w:tr w:rsidR="00975AF2" w:rsidRPr="00666A20" w14:paraId="38B3E03B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6B3ABB" w14:textId="77777777" w:rsidR="00975AF2" w:rsidRPr="008E658C" w:rsidRDefault="00975AF2" w:rsidP="000754A0">
            <w:pPr>
              <w:pStyle w:val="Tablebody"/>
            </w:pPr>
            <w:r w:rsidRPr="00166C46">
              <w:t>Physical activity: Status (1-3: low, moderate, high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8FF2F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29374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F99C4" w14:textId="77777777" w:rsidR="00975AF2" w:rsidRPr="00A6075E" w:rsidRDefault="00975AF2" w:rsidP="000754A0">
            <w:pPr>
              <w:pStyle w:val="Tablebody"/>
            </w:pPr>
            <w:r w:rsidRPr="00A6075E">
              <w:t>2.62</w:t>
            </w:r>
            <w:r w:rsidRPr="00A6075E">
              <w:sym w:font="Symbol" w:char="F0B1"/>
            </w:r>
            <w:r w:rsidRPr="00A6075E">
              <w:t>0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AB8C3" w14:textId="77777777" w:rsidR="00975AF2" w:rsidRPr="00EE58ED" w:rsidRDefault="00975AF2" w:rsidP="000754A0">
            <w:pPr>
              <w:pStyle w:val="Tablebody"/>
            </w:pPr>
            <w:r w:rsidRPr="0060758E">
              <w:rPr>
                <w:color w:val="000000"/>
              </w:rPr>
              <w:t>2.67</w:t>
            </w:r>
            <w:r w:rsidRPr="00555B96">
              <w:sym w:font="Symbol" w:char="F0B1"/>
            </w:r>
            <w:r w:rsidRPr="008E6CD6"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EF266" w14:textId="77777777" w:rsidR="00975AF2" w:rsidRPr="00C30C9D" w:rsidRDefault="00975AF2" w:rsidP="000754A0">
            <w:pPr>
              <w:pStyle w:val="Tablebody"/>
            </w:pPr>
            <w:r w:rsidRPr="00DE22ED">
              <w:rPr>
                <w:color w:val="000000"/>
              </w:rPr>
              <w:t>2.25</w:t>
            </w:r>
            <w:r w:rsidRPr="00DE22ED">
              <w:sym w:font="Symbol" w:char="F0B1"/>
            </w:r>
            <w:r w:rsidRPr="008C72B8">
              <w:t>0.6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5F990" w14:textId="77777777" w:rsidR="00975AF2" w:rsidRPr="00C30C9D" w:rsidRDefault="00975AF2" w:rsidP="000754A0">
            <w:pPr>
              <w:pStyle w:val="Tablebody"/>
            </w:pPr>
            <w:r w:rsidRPr="00C30C9D">
              <w:rPr>
                <w:color w:val="000000"/>
              </w:rPr>
              <w:t>2.51</w:t>
            </w:r>
            <w:r w:rsidRPr="00C30C9D">
              <w:sym w:font="Symbol" w:char="F0B1"/>
            </w:r>
            <w:r w:rsidRPr="00C30C9D">
              <w:t>0.66</w:t>
            </w:r>
          </w:p>
        </w:tc>
      </w:tr>
      <w:tr w:rsidR="00975AF2" w:rsidRPr="00666A20" w14:paraId="5A3D85D6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AE05E2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248FC3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ABEB75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4A325" w14:textId="77777777" w:rsidR="00975AF2" w:rsidRPr="007416DA" w:rsidRDefault="00975AF2" w:rsidP="000754A0">
            <w:pPr>
              <w:pStyle w:val="Tablebody"/>
            </w:pPr>
            <w:r w:rsidRPr="007416DA">
              <w:t>2.78</w:t>
            </w:r>
            <w:r w:rsidRPr="007416DA">
              <w:sym w:font="Symbol" w:char="F0B1"/>
            </w:r>
            <w:r w:rsidRPr="007416DA"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3B2C2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78</w:t>
            </w:r>
            <w:r w:rsidRPr="007416DA">
              <w:sym w:font="Symbol" w:char="F0B1"/>
            </w:r>
            <w:r w:rsidRPr="007416DA"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DA108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40</w:t>
            </w:r>
            <w:r w:rsidRPr="007416DA">
              <w:sym w:font="Symbol" w:char="F0B1"/>
            </w:r>
            <w:r w:rsidRPr="007416DA">
              <w:t>0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E7809A" w14:textId="77777777" w:rsidR="00975AF2" w:rsidRPr="007416DA" w:rsidRDefault="00975AF2" w:rsidP="000754A0">
            <w:pPr>
              <w:pStyle w:val="Tablebody"/>
            </w:pPr>
            <w:r w:rsidRPr="007416DA">
              <w:t>2.61</w:t>
            </w:r>
            <w:r w:rsidRPr="007416DA">
              <w:sym w:font="Symbol" w:char="F0B1"/>
            </w:r>
            <w:r w:rsidRPr="007416DA">
              <w:t>0.59</w:t>
            </w:r>
          </w:p>
        </w:tc>
      </w:tr>
      <w:tr w:rsidR="00975AF2" w:rsidRPr="00666A20" w14:paraId="11B14CC2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44402F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65EEB98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280F99E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4DC3E" w14:textId="77777777" w:rsidR="00975AF2" w:rsidRPr="007416DA" w:rsidRDefault="00975AF2" w:rsidP="000754A0">
            <w:pPr>
              <w:pStyle w:val="Tablebody"/>
            </w:pPr>
            <w:r w:rsidRPr="007416DA">
              <w:t>2.68</w:t>
            </w:r>
            <w:r w:rsidRPr="007416DA">
              <w:sym w:font="Symbol" w:char="F0B1"/>
            </w:r>
            <w:r w:rsidRPr="007416DA"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2190D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53</w:t>
            </w:r>
            <w:r w:rsidRPr="007416DA">
              <w:sym w:font="Symbol" w:char="F0B1"/>
            </w:r>
            <w:r w:rsidRPr="007416DA"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80274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31</w:t>
            </w:r>
            <w:r w:rsidRPr="007416DA">
              <w:sym w:font="Symbol" w:char="F0B1"/>
            </w:r>
            <w:r w:rsidRPr="007416DA">
              <w:t>0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030A5C" w14:textId="77777777" w:rsidR="00975AF2" w:rsidRPr="007416DA" w:rsidRDefault="00975AF2" w:rsidP="000754A0">
            <w:pPr>
              <w:pStyle w:val="Tablebody"/>
            </w:pPr>
            <w:r w:rsidRPr="007416DA">
              <w:t>2.59</w:t>
            </w:r>
            <w:r w:rsidRPr="007416DA">
              <w:sym w:font="Symbol" w:char="F0B1"/>
            </w:r>
            <w:r w:rsidRPr="007416DA">
              <w:t>0.61</w:t>
            </w:r>
          </w:p>
        </w:tc>
      </w:tr>
      <w:tr w:rsidR="00975AF2" w:rsidRPr="00666A20" w14:paraId="568C9F58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DA6014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9A4C28C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C8423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FF04D" w14:textId="77777777" w:rsidR="00975AF2" w:rsidRPr="007416DA" w:rsidRDefault="00975AF2" w:rsidP="000754A0">
            <w:pPr>
              <w:pStyle w:val="Tablebody"/>
            </w:pPr>
            <w:r w:rsidRPr="007416DA">
              <w:t>2.44</w:t>
            </w:r>
            <w:r w:rsidRPr="007416DA">
              <w:sym w:font="Symbol" w:char="F0B1"/>
            </w:r>
            <w:r w:rsidRPr="007416DA"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26AAD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47</w:t>
            </w:r>
            <w:r w:rsidRPr="007416DA">
              <w:sym w:font="Symbol" w:char="F0B1"/>
            </w:r>
            <w:r w:rsidRPr="007416DA"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34B3C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34</w:t>
            </w:r>
            <w:r w:rsidRPr="007416DA">
              <w:sym w:font="Symbol" w:char="F0B1"/>
            </w:r>
            <w:r w:rsidRPr="007416DA">
              <w:t>0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7A1537" w14:textId="77777777" w:rsidR="00975AF2" w:rsidRPr="007416DA" w:rsidRDefault="00975AF2" w:rsidP="000754A0">
            <w:pPr>
              <w:pStyle w:val="Tablebody"/>
            </w:pPr>
            <w:r w:rsidRPr="007416DA">
              <w:t>2.56</w:t>
            </w:r>
            <w:r w:rsidRPr="007416DA">
              <w:sym w:font="Symbol" w:char="F0B1"/>
            </w:r>
            <w:r w:rsidRPr="007416DA">
              <w:t>0.56</w:t>
            </w:r>
          </w:p>
        </w:tc>
      </w:tr>
      <w:tr w:rsidR="00975AF2" w:rsidRPr="00666A20" w14:paraId="34834024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BC9CDEE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EE10EF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0C62D6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38868E" w14:textId="77777777" w:rsidR="00975AF2" w:rsidRPr="007416DA" w:rsidRDefault="00975AF2" w:rsidP="000754A0">
            <w:pPr>
              <w:pStyle w:val="Tablebody"/>
            </w:pPr>
            <w:r w:rsidRPr="007416DA">
              <w:t>2.51</w:t>
            </w:r>
            <w:r w:rsidRPr="007416DA">
              <w:sym w:font="Symbol" w:char="F0B1"/>
            </w:r>
            <w:r w:rsidRPr="007416DA"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ED51F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77</w:t>
            </w:r>
            <w:r w:rsidRPr="007416DA">
              <w:sym w:font="Symbol" w:char="F0B1"/>
            </w:r>
            <w:r w:rsidRPr="007416DA"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92D070" w14:textId="77777777" w:rsidR="00975AF2" w:rsidRPr="007416DA" w:rsidRDefault="00975AF2" w:rsidP="000754A0">
            <w:pPr>
              <w:pStyle w:val="Tablebody"/>
            </w:pPr>
            <w:r w:rsidRPr="007416DA">
              <w:rPr>
                <w:color w:val="000000"/>
              </w:rPr>
              <w:t>2.29</w:t>
            </w:r>
            <w:r w:rsidRPr="007416DA">
              <w:sym w:font="Symbol" w:char="F0B1"/>
            </w:r>
            <w:r w:rsidRPr="007416DA">
              <w:t>0.6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535226" w14:textId="77777777" w:rsidR="00975AF2" w:rsidRPr="007416DA" w:rsidRDefault="00975AF2" w:rsidP="000754A0">
            <w:pPr>
              <w:pStyle w:val="Tablebody"/>
            </w:pPr>
            <w:r w:rsidRPr="007416DA">
              <w:t>2.33</w:t>
            </w:r>
            <w:r w:rsidRPr="007416DA">
              <w:sym w:font="Symbol" w:char="F0B1"/>
            </w:r>
            <w:r w:rsidRPr="007416DA">
              <w:t>0.69</w:t>
            </w:r>
          </w:p>
        </w:tc>
      </w:tr>
      <w:tr w:rsidR="00975AF2" w:rsidRPr="00666A20" w14:paraId="361E3938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4071BB" w14:textId="77777777" w:rsidR="00975AF2" w:rsidRPr="008E658C" w:rsidRDefault="00975AF2" w:rsidP="000754A0">
            <w:pPr>
              <w:pStyle w:val="Tablebody"/>
            </w:pPr>
            <w:r w:rsidRPr="00166C46">
              <w:t>SF-36 physical component scor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7E5CF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7E5A2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12A80" w14:textId="77777777" w:rsidR="00975AF2" w:rsidRPr="00A6075E" w:rsidRDefault="00975AF2" w:rsidP="000754A0">
            <w:pPr>
              <w:pStyle w:val="Tablebody"/>
            </w:pPr>
            <w:r w:rsidRPr="00A6075E">
              <w:t>80.39</w:t>
            </w:r>
            <w:r w:rsidRPr="00A6075E">
              <w:sym w:font="Symbol" w:char="F0B1"/>
            </w:r>
            <w:r w:rsidRPr="00A6075E">
              <w:t>14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8689C" w14:textId="77777777" w:rsidR="00975AF2" w:rsidRPr="00EE58ED" w:rsidRDefault="00975AF2" w:rsidP="000754A0">
            <w:pPr>
              <w:pStyle w:val="Tablebody"/>
            </w:pPr>
            <w:r w:rsidRPr="0060758E">
              <w:t>80.73</w:t>
            </w:r>
            <w:r w:rsidRPr="00555B96">
              <w:sym w:font="Symbol" w:char="F0B1"/>
            </w:r>
            <w:r w:rsidRPr="008E6CD6">
              <w:t>9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20909" w14:textId="77777777" w:rsidR="00975AF2" w:rsidRPr="00C30C9D" w:rsidRDefault="00975AF2" w:rsidP="000754A0">
            <w:pPr>
              <w:pStyle w:val="Tablebody"/>
            </w:pPr>
            <w:r w:rsidRPr="00DE22ED">
              <w:t>62.29</w:t>
            </w:r>
            <w:r w:rsidRPr="00DE22ED">
              <w:sym w:font="Symbol" w:char="F0B1"/>
            </w:r>
            <w:r w:rsidRPr="008C72B8">
              <w:t>21.4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14203" w14:textId="77777777" w:rsidR="00975AF2" w:rsidRPr="00C30C9D" w:rsidRDefault="00975AF2" w:rsidP="000754A0">
            <w:pPr>
              <w:pStyle w:val="Tablebody"/>
            </w:pPr>
            <w:r w:rsidRPr="00C30C9D">
              <w:t>83.90</w:t>
            </w:r>
            <w:r w:rsidRPr="00C30C9D">
              <w:sym w:font="Symbol" w:char="F0B1"/>
            </w:r>
            <w:r w:rsidRPr="00C30C9D">
              <w:t>13.77</w:t>
            </w:r>
          </w:p>
        </w:tc>
      </w:tr>
      <w:tr w:rsidR="00975AF2" w:rsidRPr="00666A20" w14:paraId="7CE3F312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085ED44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CEC0DF6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E0826A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7F3A6" w14:textId="77777777" w:rsidR="00975AF2" w:rsidRPr="007416DA" w:rsidRDefault="00975AF2" w:rsidP="000754A0">
            <w:pPr>
              <w:pStyle w:val="Tablebody"/>
            </w:pPr>
            <w:r w:rsidRPr="007416DA">
              <w:t>82.13</w:t>
            </w:r>
            <w:r w:rsidRPr="007416DA">
              <w:sym w:font="Symbol" w:char="F0B1"/>
            </w:r>
            <w:r w:rsidRPr="007416DA">
              <w:t>1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B0AAA" w14:textId="77777777" w:rsidR="00975AF2" w:rsidRPr="007416DA" w:rsidRDefault="00975AF2" w:rsidP="000754A0">
            <w:pPr>
              <w:pStyle w:val="Tablebody"/>
            </w:pPr>
            <w:r w:rsidRPr="007416DA">
              <w:t>82.05</w:t>
            </w:r>
            <w:r w:rsidRPr="007416DA">
              <w:sym w:font="Symbol" w:char="F0B1"/>
            </w:r>
            <w:r w:rsidRPr="007416DA">
              <w:t>1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4C9B1" w14:textId="77777777" w:rsidR="00975AF2" w:rsidRPr="007416DA" w:rsidRDefault="00975AF2" w:rsidP="000754A0">
            <w:pPr>
              <w:pStyle w:val="Tablebody"/>
            </w:pPr>
            <w:r w:rsidRPr="007416DA">
              <w:t>63.89</w:t>
            </w:r>
            <w:r w:rsidRPr="007416DA">
              <w:sym w:font="Symbol" w:char="F0B1"/>
            </w:r>
            <w:r w:rsidRPr="007416DA">
              <w:t>20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1A4C0A" w14:textId="77777777" w:rsidR="00975AF2" w:rsidRPr="007416DA" w:rsidRDefault="00975AF2" w:rsidP="000754A0">
            <w:pPr>
              <w:pStyle w:val="Tablebody"/>
            </w:pPr>
            <w:r w:rsidRPr="007416DA">
              <w:t>83.93</w:t>
            </w:r>
            <w:r w:rsidRPr="007416DA">
              <w:sym w:font="Symbol" w:char="F0B1"/>
            </w:r>
            <w:r w:rsidRPr="007416DA">
              <w:t>14.34</w:t>
            </w:r>
          </w:p>
        </w:tc>
      </w:tr>
      <w:tr w:rsidR="00975AF2" w:rsidRPr="00666A20" w14:paraId="3C705481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F0F8C4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846186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9E4837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54D76" w14:textId="77777777" w:rsidR="00975AF2" w:rsidRPr="007416DA" w:rsidRDefault="00975AF2" w:rsidP="000754A0">
            <w:pPr>
              <w:pStyle w:val="Tablebody"/>
            </w:pPr>
            <w:r w:rsidRPr="007416DA">
              <w:t>86.85</w:t>
            </w:r>
            <w:r w:rsidRPr="007416DA">
              <w:sym w:font="Symbol" w:char="F0B1"/>
            </w:r>
            <w:r w:rsidRPr="007416DA">
              <w:t>1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9557F" w14:textId="77777777" w:rsidR="00975AF2" w:rsidRPr="007416DA" w:rsidRDefault="00975AF2" w:rsidP="000754A0">
            <w:pPr>
              <w:pStyle w:val="Tablebody"/>
            </w:pPr>
            <w:r w:rsidRPr="007416DA">
              <w:t>83.61</w:t>
            </w:r>
            <w:r w:rsidRPr="007416DA">
              <w:sym w:font="Symbol" w:char="F0B1"/>
            </w:r>
            <w:r w:rsidRPr="007416DA">
              <w:t>1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1DABB" w14:textId="77777777" w:rsidR="00975AF2" w:rsidRPr="007416DA" w:rsidRDefault="00975AF2" w:rsidP="000754A0">
            <w:pPr>
              <w:pStyle w:val="Tablebody"/>
            </w:pPr>
            <w:r w:rsidRPr="007416DA">
              <w:t>66.39</w:t>
            </w:r>
            <w:r w:rsidRPr="007416DA">
              <w:sym w:font="Symbol" w:char="F0B1"/>
            </w:r>
            <w:r w:rsidRPr="007416DA">
              <w:t>21.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00F97F" w14:textId="77777777" w:rsidR="00975AF2" w:rsidRPr="007416DA" w:rsidRDefault="00975AF2" w:rsidP="000754A0">
            <w:pPr>
              <w:pStyle w:val="Tablebody"/>
            </w:pPr>
            <w:r w:rsidRPr="007416DA">
              <w:t>89.53</w:t>
            </w:r>
            <w:r w:rsidRPr="007416DA">
              <w:sym w:font="Symbol" w:char="F0B1"/>
            </w:r>
            <w:r w:rsidRPr="007416DA">
              <w:t>13.08</w:t>
            </w:r>
          </w:p>
        </w:tc>
      </w:tr>
      <w:tr w:rsidR="00975AF2" w:rsidRPr="00666A20" w14:paraId="1904C853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C66AAC3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B1C2C5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89E7CB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E23A0" w14:textId="77777777" w:rsidR="00975AF2" w:rsidRPr="007416DA" w:rsidRDefault="00975AF2" w:rsidP="000754A0">
            <w:pPr>
              <w:pStyle w:val="Tablebody"/>
            </w:pPr>
            <w:r w:rsidRPr="007416DA">
              <w:t>85.64</w:t>
            </w:r>
            <w:r w:rsidRPr="007416DA">
              <w:sym w:font="Symbol" w:char="F0B1"/>
            </w:r>
            <w:r w:rsidRPr="007416DA">
              <w:t>1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9728A" w14:textId="77777777" w:rsidR="00975AF2" w:rsidRPr="007416DA" w:rsidRDefault="00975AF2" w:rsidP="000754A0">
            <w:pPr>
              <w:pStyle w:val="Tablebody"/>
            </w:pPr>
            <w:r w:rsidRPr="007416DA">
              <w:t>81.90</w:t>
            </w:r>
            <w:r w:rsidRPr="007416DA">
              <w:sym w:font="Symbol" w:char="F0B1"/>
            </w:r>
            <w:r w:rsidRPr="007416DA">
              <w:t>1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BE190" w14:textId="77777777" w:rsidR="00975AF2" w:rsidRPr="007416DA" w:rsidRDefault="00975AF2" w:rsidP="000754A0">
            <w:pPr>
              <w:pStyle w:val="Tablebody"/>
            </w:pPr>
            <w:r w:rsidRPr="007416DA">
              <w:t>67.07</w:t>
            </w:r>
            <w:r w:rsidRPr="007416DA">
              <w:sym w:font="Symbol" w:char="F0B1"/>
            </w:r>
            <w:r w:rsidRPr="007416DA">
              <w:t>21.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F92B73" w14:textId="77777777" w:rsidR="00975AF2" w:rsidRPr="007416DA" w:rsidRDefault="00975AF2" w:rsidP="000754A0">
            <w:pPr>
              <w:pStyle w:val="Tablebody"/>
            </w:pPr>
            <w:r w:rsidRPr="007416DA">
              <w:t>89.49</w:t>
            </w:r>
            <w:r w:rsidRPr="007416DA">
              <w:sym w:font="Symbol" w:char="F0B1"/>
            </w:r>
            <w:r w:rsidRPr="007416DA">
              <w:t>11.58</w:t>
            </w:r>
          </w:p>
        </w:tc>
      </w:tr>
      <w:tr w:rsidR="00975AF2" w:rsidRPr="00666A20" w14:paraId="050A2A84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785E10E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17CC2D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09804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D497BC" w14:textId="77777777" w:rsidR="00975AF2" w:rsidRPr="007416DA" w:rsidRDefault="00975AF2" w:rsidP="000754A0">
            <w:pPr>
              <w:pStyle w:val="Tablebody"/>
            </w:pPr>
            <w:r w:rsidRPr="007416DA">
              <w:t>85.92</w:t>
            </w:r>
            <w:r w:rsidRPr="007416DA">
              <w:sym w:font="Symbol" w:char="F0B1"/>
            </w:r>
            <w:r w:rsidRPr="007416DA">
              <w:t>12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CDEFAC" w14:textId="77777777" w:rsidR="00975AF2" w:rsidRPr="007416DA" w:rsidRDefault="00975AF2" w:rsidP="000754A0">
            <w:pPr>
              <w:pStyle w:val="Tablebody"/>
            </w:pPr>
            <w:r w:rsidRPr="007416DA">
              <w:t>83.61</w:t>
            </w:r>
            <w:r w:rsidRPr="007416DA">
              <w:sym w:font="Symbol" w:char="F0B1"/>
            </w:r>
            <w:r w:rsidRPr="007416DA">
              <w:t>1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07460" w14:textId="77777777" w:rsidR="00975AF2" w:rsidRPr="007416DA" w:rsidRDefault="00975AF2" w:rsidP="000754A0">
            <w:pPr>
              <w:pStyle w:val="Tablebody"/>
            </w:pPr>
            <w:r w:rsidRPr="007416DA">
              <w:t>66.65</w:t>
            </w:r>
            <w:r w:rsidRPr="007416DA">
              <w:sym w:font="Symbol" w:char="F0B1"/>
            </w:r>
            <w:r w:rsidRPr="007416DA">
              <w:t>21.3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2D4704" w14:textId="77777777" w:rsidR="00975AF2" w:rsidRPr="007416DA" w:rsidRDefault="00975AF2" w:rsidP="000754A0">
            <w:pPr>
              <w:pStyle w:val="Tablebody"/>
            </w:pPr>
            <w:r w:rsidRPr="007416DA">
              <w:t>84.65</w:t>
            </w:r>
            <w:r w:rsidRPr="007416DA">
              <w:sym w:font="Symbol" w:char="F0B1"/>
            </w:r>
            <w:r w:rsidRPr="007416DA">
              <w:t>16.46</w:t>
            </w:r>
          </w:p>
        </w:tc>
      </w:tr>
      <w:tr w:rsidR="00975AF2" w:rsidRPr="00666A20" w14:paraId="11FDEBC4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20DB70F" w14:textId="77777777" w:rsidR="00975AF2" w:rsidRPr="008E658C" w:rsidRDefault="00975AF2" w:rsidP="000754A0">
            <w:pPr>
              <w:pStyle w:val="Tablebody"/>
            </w:pPr>
            <w:r w:rsidRPr="00166C46">
              <w:t xml:space="preserve">SF-36 </w:t>
            </w:r>
            <w:r w:rsidRPr="008E658C">
              <w:t>mental component score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34A1A1" w14:textId="77777777" w:rsidR="00975AF2" w:rsidRPr="00426630" w:rsidRDefault="00975AF2" w:rsidP="000754A0">
            <w:pPr>
              <w:pStyle w:val="Tablebody"/>
            </w:pPr>
            <w:r w:rsidRPr="00426630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29559C" w14:textId="77777777" w:rsidR="00975AF2" w:rsidRPr="00A6075E" w:rsidRDefault="00975AF2" w:rsidP="000754A0">
            <w:pPr>
              <w:pStyle w:val="Tablebody"/>
            </w:pPr>
            <w:r w:rsidRPr="00E06F7A">
              <w:t>mean</w:t>
            </w:r>
            <w:r w:rsidRPr="00A6075E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C61D61" w14:textId="77777777" w:rsidR="00975AF2" w:rsidRPr="0060758E" w:rsidRDefault="00975AF2" w:rsidP="000754A0">
            <w:pPr>
              <w:pStyle w:val="Tablebody"/>
            </w:pPr>
            <w:r w:rsidRPr="00A6075E">
              <w:t>83.09</w:t>
            </w:r>
            <w:r w:rsidRPr="00A6075E">
              <w:sym w:font="Symbol" w:char="F0B1"/>
            </w:r>
            <w:r w:rsidRPr="00A6075E">
              <w:t>17.1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621F08" w14:textId="77777777" w:rsidR="00975AF2" w:rsidRPr="00DE22ED" w:rsidRDefault="00975AF2" w:rsidP="000754A0">
            <w:pPr>
              <w:pStyle w:val="Tablebody"/>
            </w:pPr>
            <w:r w:rsidRPr="00555B96">
              <w:t>83.30</w:t>
            </w:r>
            <w:r w:rsidRPr="008E6CD6">
              <w:sym w:font="Symbol" w:char="F0B1"/>
            </w:r>
            <w:r w:rsidRPr="00EE58ED">
              <w:t>13.1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D3512" w14:textId="77777777" w:rsidR="00975AF2" w:rsidRPr="00C30C9D" w:rsidRDefault="00975AF2" w:rsidP="000754A0">
            <w:pPr>
              <w:pStyle w:val="Tablebody"/>
            </w:pPr>
            <w:r w:rsidRPr="00DE22ED">
              <w:t>73.42</w:t>
            </w:r>
            <w:r w:rsidRPr="008C72B8">
              <w:sym w:font="Symbol" w:char="F0B1"/>
            </w:r>
            <w:r w:rsidRPr="00C30C9D">
              <w:t>19.82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F9D21A" w14:textId="77777777" w:rsidR="00975AF2" w:rsidRPr="00C46F53" w:rsidRDefault="00975AF2" w:rsidP="000754A0">
            <w:pPr>
              <w:pStyle w:val="Tablebody"/>
            </w:pPr>
            <w:r w:rsidRPr="00C30C9D">
              <w:t>82.83</w:t>
            </w:r>
            <w:r w:rsidRPr="00C30C9D">
              <w:sym w:font="Symbol" w:char="F0B1"/>
            </w:r>
            <w:r w:rsidRPr="00C30C9D">
              <w:t>12.30</w:t>
            </w:r>
          </w:p>
        </w:tc>
      </w:tr>
      <w:tr w:rsidR="00975AF2" w:rsidRPr="00666A20" w14:paraId="290E66DD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54A7A25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53CC345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1C0223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ACAE8" w14:textId="77777777" w:rsidR="00975AF2" w:rsidRPr="007416DA" w:rsidRDefault="00975AF2" w:rsidP="000754A0">
            <w:pPr>
              <w:pStyle w:val="Tablebody"/>
            </w:pPr>
            <w:r w:rsidRPr="007416DA">
              <w:t>83.14</w:t>
            </w:r>
            <w:r w:rsidRPr="007416DA">
              <w:sym w:font="Symbol" w:char="F0B1"/>
            </w:r>
            <w:r w:rsidRPr="007416DA">
              <w:t>1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73072" w14:textId="77777777" w:rsidR="00975AF2" w:rsidRPr="007416DA" w:rsidRDefault="00975AF2" w:rsidP="000754A0">
            <w:pPr>
              <w:pStyle w:val="Tablebody"/>
            </w:pPr>
            <w:r w:rsidRPr="007416DA">
              <w:t>85.76</w:t>
            </w:r>
            <w:r w:rsidRPr="007416DA">
              <w:sym w:font="Symbol" w:char="F0B1"/>
            </w:r>
            <w:r w:rsidRPr="007416DA">
              <w:t>1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A8384" w14:textId="77777777" w:rsidR="00975AF2" w:rsidRPr="007416DA" w:rsidRDefault="00975AF2" w:rsidP="000754A0">
            <w:pPr>
              <w:pStyle w:val="Tablebody"/>
            </w:pPr>
            <w:r w:rsidRPr="007416DA">
              <w:t>73.75</w:t>
            </w:r>
            <w:r w:rsidRPr="007416DA">
              <w:sym w:font="Symbol" w:char="F0B1"/>
            </w:r>
            <w:r w:rsidRPr="007416DA">
              <w:t>20.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0453C5" w14:textId="77777777" w:rsidR="00975AF2" w:rsidRPr="007416DA" w:rsidRDefault="00975AF2" w:rsidP="000754A0">
            <w:pPr>
              <w:pStyle w:val="Tablebody"/>
            </w:pPr>
            <w:r w:rsidRPr="007416DA">
              <w:t>85.15</w:t>
            </w:r>
            <w:r w:rsidRPr="007416DA">
              <w:sym w:font="Symbol" w:char="F0B1"/>
            </w:r>
            <w:r w:rsidRPr="007416DA">
              <w:t>9.52</w:t>
            </w:r>
          </w:p>
        </w:tc>
      </w:tr>
      <w:tr w:rsidR="00975AF2" w:rsidRPr="00666A20" w14:paraId="42F722F2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8CEBE7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42B890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AF3644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1B341" w14:textId="77777777" w:rsidR="00975AF2" w:rsidRPr="007416DA" w:rsidRDefault="00975AF2" w:rsidP="000754A0">
            <w:pPr>
              <w:pStyle w:val="Tablebody"/>
            </w:pPr>
            <w:r w:rsidRPr="007416DA">
              <w:t>85.76</w:t>
            </w:r>
            <w:r w:rsidRPr="007416DA">
              <w:sym w:font="Symbol" w:char="F0B1"/>
            </w:r>
            <w:r w:rsidRPr="007416DA">
              <w:t>1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6BBAD" w14:textId="77777777" w:rsidR="00975AF2" w:rsidRPr="007416DA" w:rsidRDefault="00975AF2" w:rsidP="000754A0">
            <w:pPr>
              <w:pStyle w:val="Tablebody"/>
            </w:pPr>
            <w:r w:rsidRPr="007416DA">
              <w:t>86.73</w:t>
            </w:r>
            <w:r w:rsidRPr="007416DA">
              <w:sym w:font="Symbol" w:char="F0B1"/>
            </w:r>
            <w:r w:rsidRPr="007416DA">
              <w:t>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AA760" w14:textId="77777777" w:rsidR="00975AF2" w:rsidRPr="007416DA" w:rsidRDefault="00975AF2" w:rsidP="000754A0">
            <w:pPr>
              <w:pStyle w:val="Tablebody"/>
            </w:pPr>
            <w:r w:rsidRPr="007416DA">
              <w:t>74.72</w:t>
            </w:r>
            <w:r w:rsidRPr="007416DA">
              <w:sym w:font="Symbol" w:char="F0B1"/>
            </w:r>
            <w:r w:rsidRPr="007416DA">
              <w:t>20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D3EB50" w14:textId="77777777" w:rsidR="00975AF2" w:rsidRPr="007416DA" w:rsidRDefault="00975AF2" w:rsidP="000754A0">
            <w:pPr>
              <w:pStyle w:val="Tablebody"/>
            </w:pPr>
            <w:r w:rsidRPr="007416DA">
              <w:t>88.68</w:t>
            </w:r>
            <w:bookmarkStart w:id="0" w:name="_Hlk38406744"/>
            <w:r w:rsidRPr="007416DA">
              <w:sym w:font="Symbol" w:char="F0B1"/>
            </w:r>
            <w:bookmarkEnd w:id="0"/>
            <w:r w:rsidRPr="007416DA">
              <w:t>10.39</w:t>
            </w:r>
          </w:p>
        </w:tc>
      </w:tr>
      <w:tr w:rsidR="00975AF2" w:rsidRPr="00666A20" w14:paraId="437E77DA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E047150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B7BC3E9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177DD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268EF" w14:textId="77777777" w:rsidR="00975AF2" w:rsidRPr="007416DA" w:rsidRDefault="00975AF2" w:rsidP="000754A0">
            <w:pPr>
              <w:pStyle w:val="Tablebody"/>
            </w:pPr>
            <w:r w:rsidRPr="007416DA">
              <w:t>88.12</w:t>
            </w:r>
            <w:r w:rsidRPr="007416DA">
              <w:sym w:font="Symbol" w:char="F0B1"/>
            </w:r>
            <w:r w:rsidRPr="007416DA">
              <w:t>1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06088" w14:textId="77777777" w:rsidR="00975AF2" w:rsidRPr="007416DA" w:rsidRDefault="00975AF2" w:rsidP="000754A0">
            <w:pPr>
              <w:pStyle w:val="Tablebody"/>
            </w:pPr>
            <w:r w:rsidRPr="007416DA">
              <w:t>87.19</w:t>
            </w:r>
            <w:r w:rsidRPr="007416DA">
              <w:sym w:font="Symbol" w:char="F0B1"/>
            </w:r>
            <w:r w:rsidRPr="007416DA">
              <w:t>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414BB" w14:textId="77777777" w:rsidR="00975AF2" w:rsidRPr="007416DA" w:rsidRDefault="00975AF2" w:rsidP="000754A0">
            <w:pPr>
              <w:pStyle w:val="Tablebody"/>
            </w:pPr>
            <w:r w:rsidRPr="007416DA">
              <w:t>75.07</w:t>
            </w:r>
            <w:r w:rsidRPr="007416DA">
              <w:sym w:font="Symbol" w:char="F0B1"/>
            </w:r>
            <w:r w:rsidRPr="007416DA">
              <w:t>20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DBFCCF" w14:textId="77777777" w:rsidR="00975AF2" w:rsidRPr="007416DA" w:rsidRDefault="00975AF2" w:rsidP="000754A0">
            <w:pPr>
              <w:pStyle w:val="Tablebody"/>
            </w:pPr>
            <w:r w:rsidRPr="007416DA">
              <w:t>85.76</w:t>
            </w:r>
            <w:r w:rsidRPr="007416DA">
              <w:sym w:font="Symbol" w:char="F0B1"/>
            </w:r>
            <w:r w:rsidRPr="007416DA">
              <w:t>12.72</w:t>
            </w:r>
          </w:p>
        </w:tc>
      </w:tr>
      <w:tr w:rsidR="00975AF2" w:rsidRPr="00666A20" w14:paraId="41306489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5C8D131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0E2D53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DB1E8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CEC235" w14:textId="77777777" w:rsidR="00975AF2" w:rsidRPr="007416DA" w:rsidRDefault="00975AF2" w:rsidP="000754A0">
            <w:pPr>
              <w:pStyle w:val="Tablebody"/>
            </w:pPr>
            <w:r w:rsidRPr="007416DA">
              <w:t>87.59</w:t>
            </w:r>
            <w:r w:rsidRPr="007416DA">
              <w:sym w:font="Symbol" w:char="F0B1"/>
            </w:r>
            <w:r w:rsidRPr="007416DA">
              <w:t>1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FD5C8C" w14:textId="77777777" w:rsidR="00975AF2" w:rsidRPr="007416DA" w:rsidRDefault="00975AF2" w:rsidP="000754A0">
            <w:pPr>
              <w:pStyle w:val="Tablebody"/>
            </w:pPr>
            <w:r w:rsidRPr="007416DA">
              <w:t>86.40</w:t>
            </w:r>
            <w:r w:rsidRPr="007416DA">
              <w:sym w:font="Symbol" w:char="F0B1"/>
            </w:r>
            <w:r w:rsidRPr="007416DA">
              <w:t>9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D432EA" w14:textId="77777777" w:rsidR="00975AF2" w:rsidRPr="007416DA" w:rsidRDefault="00975AF2" w:rsidP="000754A0">
            <w:pPr>
              <w:pStyle w:val="Tablebody"/>
            </w:pPr>
            <w:r w:rsidRPr="007416DA">
              <w:t>73.71</w:t>
            </w:r>
            <w:r w:rsidRPr="007416DA">
              <w:sym w:font="Symbol" w:char="F0B1"/>
            </w:r>
            <w:r w:rsidRPr="007416DA">
              <w:t>20.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B1FC7F" w14:textId="77777777" w:rsidR="00975AF2" w:rsidRPr="007416DA" w:rsidRDefault="00975AF2" w:rsidP="000754A0">
            <w:pPr>
              <w:pStyle w:val="Tablebody"/>
            </w:pPr>
            <w:r w:rsidRPr="007416DA">
              <w:t>83.24</w:t>
            </w:r>
            <w:r w:rsidRPr="007416DA">
              <w:sym w:font="Symbol" w:char="F0B1"/>
            </w:r>
            <w:r w:rsidRPr="007416DA">
              <w:t>14.79</w:t>
            </w:r>
          </w:p>
        </w:tc>
      </w:tr>
      <w:tr w:rsidR="00975AF2" w:rsidRPr="00666A20" w14:paraId="1D82DE67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88DB1C9" w14:textId="77777777" w:rsidR="00975AF2" w:rsidRPr="008E658C" w:rsidRDefault="00975AF2" w:rsidP="000754A0">
            <w:pPr>
              <w:pStyle w:val="Tablebody"/>
            </w:pPr>
            <w:proofErr w:type="spellStart"/>
            <w:r w:rsidRPr="00166C46">
              <w:t>EuroQol</w:t>
            </w:r>
            <w:proofErr w:type="spellEnd"/>
            <w:r w:rsidRPr="00166C46">
              <w:t xml:space="preserve"> VAS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EA59F0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893803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368D41" w14:textId="77777777" w:rsidR="00975AF2" w:rsidRPr="00A6075E" w:rsidRDefault="00975AF2" w:rsidP="000754A0">
            <w:pPr>
              <w:pStyle w:val="Tablebody"/>
            </w:pPr>
            <w:r w:rsidRPr="00A6075E">
              <w:t>81.49</w:t>
            </w:r>
            <w:r w:rsidRPr="00A6075E">
              <w:sym w:font="Symbol" w:char="F0B1"/>
            </w:r>
            <w:r w:rsidRPr="00A6075E">
              <w:t>11.6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D5B900" w14:textId="77777777" w:rsidR="00975AF2" w:rsidRPr="00EE58ED" w:rsidRDefault="00975AF2" w:rsidP="000754A0">
            <w:pPr>
              <w:pStyle w:val="Tablebody"/>
            </w:pPr>
            <w:r w:rsidRPr="0060758E">
              <w:t>81.72</w:t>
            </w:r>
            <w:r w:rsidRPr="00555B96">
              <w:sym w:font="Symbol" w:char="F0B1"/>
            </w:r>
            <w:r w:rsidRPr="008E6CD6">
              <w:t>7.08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270C4B" w14:textId="77777777" w:rsidR="00975AF2" w:rsidRPr="00C30C9D" w:rsidRDefault="00975AF2" w:rsidP="000754A0">
            <w:pPr>
              <w:pStyle w:val="Tablebody"/>
            </w:pPr>
            <w:r w:rsidRPr="00DE22ED">
              <w:t>68.62</w:t>
            </w:r>
            <w:r w:rsidRPr="00DE22ED">
              <w:sym w:font="Symbol" w:char="F0B1"/>
            </w:r>
            <w:r w:rsidRPr="008C72B8">
              <w:t>18.36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F642D" w14:textId="77777777" w:rsidR="00975AF2" w:rsidRPr="00C30C9D" w:rsidRDefault="00975AF2" w:rsidP="000754A0">
            <w:pPr>
              <w:pStyle w:val="Tablebody"/>
            </w:pPr>
            <w:r w:rsidRPr="00C30C9D">
              <w:t>80.51</w:t>
            </w:r>
            <w:r w:rsidRPr="00C30C9D">
              <w:sym w:font="Symbol" w:char="F0B1"/>
            </w:r>
            <w:r w:rsidRPr="00C30C9D">
              <w:t>14.77</w:t>
            </w:r>
          </w:p>
        </w:tc>
      </w:tr>
      <w:tr w:rsidR="00975AF2" w:rsidRPr="00666A20" w14:paraId="5E94A3CF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09AD6E8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F3352AF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F7B33B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3A5FE" w14:textId="77777777" w:rsidR="00975AF2" w:rsidRPr="007416DA" w:rsidRDefault="00975AF2" w:rsidP="000754A0">
            <w:pPr>
              <w:pStyle w:val="Tablebody"/>
            </w:pPr>
            <w:r w:rsidRPr="007416DA">
              <w:t>81.89</w:t>
            </w:r>
            <w:r w:rsidRPr="007416DA">
              <w:sym w:font="Symbol" w:char="F0B1"/>
            </w:r>
            <w:r w:rsidRPr="007416DA">
              <w:t>1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3C6A9" w14:textId="77777777" w:rsidR="00975AF2" w:rsidRPr="007416DA" w:rsidRDefault="00975AF2" w:rsidP="000754A0">
            <w:pPr>
              <w:pStyle w:val="Tablebody"/>
            </w:pPr>
            <w:r w:rsidRPr="007416DA">
              <w:t>81.94</w:t>
            </w:r>
            <w:r w:rsidRPr="007416DA">
              <w:sym w:font="Symbol" w:char="F0B1"/>
            </w:r>
            <w:r w:rsidRPr="007416DA">
              <w:t>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8FC83" w14:textId="77777777" w:rsidR="00975AF2" w:rsidRPr="007416DA" w:rsidRDefault="00975AF2" w:rsidP="000754A0">
            <w:pPr>
              <w:pStyle w:val="Tablebody"/>
            </w:pPr>
            <w:r w:rsidRPr="007416DA">
              <w:t>71.37</w:t>
            </w:r>
            <w:r w:rsidRPr="007416DA">
              <w:sym w:font="Symbol" w:char="F0B1"/>
            </w:r>
            <w:r w:rsidRPr="007416DA">
              <w:t>16.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4C137F" w14:textId="77777777" w:rsidR="00975AF2" w:rsidRPr="007416DA" w:rsidRDefault="00975AF2" w:rsidP="000754A0">
            <w:pPr>
              <w:pStyle w:val="Tablebody"/>
            </w:pPr>
            <w:r w:rsidRPr="007416DA">
              <w:t>83.65</w:t>
            </w:r>
            <w:r w:rsidRPr="007416DA">
              <w:sym w:font="Symbol" w:char="F0B1"/>
            </w:r>
            <w:r w:rsidRPr="007416DA">
              <w:t>11.70</w:t>
            </w:r>
          </w:p>
        </w:tc>
      </w:tr>
      <w:tr w:rsidR="00975AF2" w:rsidRPr="00666A20" w14:paraId="73897560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75D30A5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D1FCCDC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02E01F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CFB0C" w14:textId="77777777" w:rsidR="00975AF2" w:rsidRPr="007416DA" w:rsidRDefault="00975AF2" w:rsidP="000754A0">
            <w:pPr>
              <w:pStyle w:val="Tablebody"/>
            </w:pPr>
            <w:r w:rsidRPr="007416DA">
              <w:t>84.40</w:t>
            </w:r>
            <w:r w:rsidRPr="007416DA">
              <w:sym w:font="Symbol" w:char="F0B1"/>
            </w:r>
            <w:r w:rsidRPr="007416DA">
              <w:t>1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7E9E0" w14:textId="77777777" w:rsidR="00975AF2" w:rsidRPr="007416DA" w:rsidRDefault="00975AF2" w:rsidP="000754A0">
            <w:pPr>
              <w:pStyle w:val="Tablebody"/>
            </w:pPr>
            <w:r w:rsidRPr="007416DA">
              <w:t>82.18</w:t>
            </w:r>
            <w:r w:rsidRPr="007416DA">
              <w:sym w:font="Symbol" w:char="F0B1"/>
            </w:r>
            <w:r w:rsidRPr="007416DA">
              <w:t>9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43381" w14:textId="77777777" w:rsidR="00975AF2" w:rsidRPr="007416DA" w:rsidRDefault="00975AF2" w:rsidP="000754A0">
            <w:pPr>
              <w:pStyle w:val="Tablebody"/>
            </w:pPr>
            <w:r w:rsidRPr="007416DA">
              <w:t>71.67</w:t>
            </w:r>
            <w:r w:rsidRPr="007416DA">
              <w:sym w:font="Symbol" w:char="F0B1"/>
            </w:r>
            <w:r w:rsidRPr="007416DA">
              <w:t>17.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E8C2E3" w14:textId="77777777" w:rsidR="00975AF2" w:rsidRPr="007416DA" w:rsidRDefault="00975AF2" w:rsidP="000754A0">
            <w:pPr>
              <w:pStyle w:val="Tablebody"/>
            </w:pPr>
            <w:r w:rsidRPr="007416DA">
              <w:t>84.82</w:t>
            </w:r>
            <w:r w:rsidRPr="007416DA">
              <w:sym w:font="Symbol" w:char="F0B1"/>
            </w:r>
            <w:r w:rsidRPr="007416DA">
              <w:t>11.74</w:t>
            </w:r>
          </w:p>
        </w:tc>
      </w:tr>
      <w:tr w:rsidR="00975AF2" w:rsidRPr="00666A20" w14:paraId="5108019F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68C7D3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DC6F5D7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D2339D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2E747" w14:textId="77777777" w:rsidR="00975AF2" w:rsidRPr="007416DA" w:rsidRDefault="00975AF2" w:rsidP="000754A0">
            <w:pPr>
              <w:pStyle w:val="Tablebody"/>
            </w:pPr>
            <w:r w:rsidRPr="007416DA">
              <w:t>82.32</w:t>
            </w:r>
            <w:r w:rsidRPr="007416DA">
              <w:sym w:font="Symbol" w:char="F0B1"/>
            </w:r>
            <w:r w:rsidRPr="007416DA">
              <w:t>1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F4F15" w14:textId="77777777" w:rsidR="00975AF2" w:rsidRPr="007416DA" w:rsidRDefault="00975AF2" w:rsidP="000754A0">
            <w:pPr>
              <w:pStyle w:val="Tablebody"/>
            </w:pPr>
            <w:r w:rsidRPr="007416DA">
              <w:t>82.47</w:t>
            </w:r>
            <w:r w:rsidRPr="007416DA">
              <w:sym w:font="Symbol" w:char="F0B1"/>
            </w:r>
            <w:r w:rsidRPr="007416DA">
              <w:t>1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9ACA0" w14:textId="77777777" w:rsidR="00975AF2" w:rsidRPr="007416DA" w:rsidRDefault="00975AF2" w:rsidP="000754A0">
            <w:pPr>
              <w:pStyle w:val="Tablebody"/>
            </w:pPr>
            <w:r w:rsidRPr="007416DA">
              <w:t>71.19</w:t>
            </w:r>
            <w:r w:rsidRPr="007416DA">
              <w:sym w:font="Symbol" w:char="F0B1"/>
            </w:r>
            <w:r w:rsidRPr="007416DA">
              <w:t>18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F0415B" w14:textId="77777777" w:rsidR="00975AF2" w:rsidRPr="007416DA" w:rsidRDefault="00975AF2" w:rsidP="000754A0">
            <w:pPr>
              <w:pStyle w:val="Tablebody"/>
            </w:pPr>
            <w:r w:rsidRPr="007416DA">
              <w:t>84.32</w:t>
            </w:r>
            <w:r w:rsidRPr="007416DA">
              <w:sym w:font="Symbol" w:char="F0B1"/>
            </w:r>
            <w:r w:rsidRPr="007416DA">
              <w:t>11.69</w:t>
            </w:r>
          </w:p>
        </w:tc>
      </w:tr>
      <w:tr w:rsidR="00975AF2" w:rsidRPr="00666A20" w14:paraId="3F604794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B330821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FCBABE3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8DEB66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C69EA" w14:textId="77777777" w:rsidR="00975AF2" w:rsidRPr="007416DA" w:rsidRDefault="00975AF2" w:rsidP="000754A0">
            <w:pPr>
              <w:pStyle w:val="Tablebody"/>
            </w:pPr>
            <w:r w:rsidRPr="007416DA">
              <w:t>82.51</w:t>
            </w:r>
            <w:r w:rsidRPr="007416DA">
              <w:sym w:font="Symbol" w:char="F0B1"/>
            </w:r>
            <w:r w:rsidRPr="007416DA">
              <w:t>1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82940" w14:textId="77777777" w:rsidR="00975AF2" w:rsidRPr="007416DA" w:rsidRDefault="00975AF2" w:rsidP="000754A0">
            <w:pPr>
              <w:pStyle w:val="Tablebody"/>
            </w:pPr>
            <w:r w:rsidRPr="007416DA">
              <w:t>85.69</w:t>
            </w:r>
            <w:r w:rsidRPr="007416DA">
              <w:sym w:font="Symbol" w:char="F0B1"/>
            </w:r>
            <w:r w:rsidRPr="007416DA">
              <w:t>9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33DAA" w14:textId="77777777" w:rsidR="00975AF2" w:rsidRPr="007416DA" w:rsidRDefault="00975AF2" w:rsidP="000754A0">
            <w:pPr>
              <w:pStyle w:val="Tablebody"/>
            </w:pPr>
            <w:r w:rsidRPr="007416DA">
              <w:t>68.97</w:t>
            </w:r>
            <w:r w:rsidRPr="007416DA">
              <w:sym w:font="Symbol" w:char="F0B1"/>
            </w:r>
            <w:r w:rsidRPr="007416DA">
              <w:t>19.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C16C30" w14:textId="77777777" w:rsidR="00975AF2" w:rsidRPr="007416DA" w:rsidRDefault="00975AF2" w:rsidP="000754A0">
            <w:pPr>
              <w:pStyle w:val="Tablebody"/>
            </w:pPr>
            <w:r w:rsidRPr="007416DA">
              <w:t>82.38</w:t>
            </w:r>
            <w:r w:rsidRPr="007416DA">
              <w:sym w:font="Symbol" w:char="F0B1"/>
            </w:r>
            <w:r w:rsidRPr="007416DA">
              <w:t>12.80</w:t>
            </w:r>
          </w:p>
        </w:tc>
      </w:tr>
      <w:tr w:rsidR="00975AF2" w:rsidRPr="00666A20" w14:paraId="1A3181C0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BA6BFF2" w14:textId="77777777" w:rsidR="00975AF2" w:rsidRPr="008E658C" w:rsidRDefault="00975AF2" w:rsidP="000754A0">
            <w:pPr>
              <w:pStyle w:val="Tablebody"/>
            </w:pPr>
            <w:r w:rsidRPr="00166C46">
              <w:t>Mental health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1E962E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458DF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824E15" w14:textId="77777777" w:rsidR="00975AF2" w:rsidRPr="00A6075E" w:rsidRDefault="00975AF2" w:rsidP="000754A0">
            <w:pPr>
              <w:pStyle w:val="Tablebody"/>
            </w:pPr>
            <w:r w:rsidRPr="00A6075E">
              <w:t>1.19</w:t>
            </w:r>
            <w:r w:rsidRPr="00A6075E">
              <w:sym w:font="Symbol" w:char="F0B1"/>
            </w:r>
            <w:r w:rsidRPr="00A6075E">
              <w:t>2.7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FA6B32" w14:textId="77777777" w:rsidR="00975AF2" w:rsidRPr="00EE58ED" w:rsidRDefault="00975AF2" w:rsidP="000754A0">
            <w:pPr>
              <w:pStyle w:val="Tablebody"/>
            </w:pPr>
            <w:r w:rsidRPr="0060758E">
              <w:t>0.50</w:t>
            </w:r>
            <w:r w:rsidRPr="00555B96">
              <w:sym w:font="Symbol" w:char="F0B1"/>
            </w:r>
            <w:r w:rsidRPr="008E6CD6">
              <w:t>0.9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EF48C4" w14:textId="77777777" w:rsidR="00975AF2" w:rsidRPr="00C30C9D" w:rsidRDefault="00975AF2" w:rsidP="000754A0">
            <w:pPr>
              <w:pStyle w:val="Tablebody"/>
            </w:pPr>
            <w:r w:rsidRPr="00DE22ED">
              <w:t>1.86</w:t>
            </w:r>
            <w:r w:rsidRPr="00DE22ED">
              <w:sym w:font="Symbol" w:char="F0B1"/>
            </w:r>
            <w:r w:rsidRPr="008C72B8">
              <w:t>2.84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C73462" w14:textId="77777777" w:rsidR="00975AF2" w:rsidRPr="00C30C9D" w:rsidRDefault="00975AF2" w:rsidP="000754A0">
            <w:pPr>
              <w:pStyle w:val="Tablebody"/>
            </w:pPr>
            <w:r w:rsidRPr="00C30C9D">
              <w:t>1.29</w:t>
            </w:r>
            <w:r w:rsidRPr="00C30C9D">
              <w:sym w:font="Symbol" w:char="F0B1"/>
            </w:r>
            <w:r w:rsidRPr="00C30C9D">
              <w:t>2.41</w:t>
            </w:r>
          </w:p>
        </w:tc>
      </w:tr>
      <w:tr w:rsidR="00975AF2" w:rsidRPr="00666A20" w14:paraId="2B055B47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4B56AC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D48FFF6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908DC1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B1C06" w14:textId="77777777" w:rsidR="00975AF2" w:rsidRPr="007416DA" w:rsidRDefault="00975AF2" w:rsidP="000754A0">
            <w:pPr>
              <w:pStyle w:val="Tablebody"/>
            </w:pPr>
            <w:r w:rsidRPr="007416DA">
              <w:t>0.71</w:t>
            </w:r>
            <w:r w:rsidRPr="007416DA">
              <w:sym w:font="Symbol" w:char="F0B1"/>
            </w:r>
            <w:r w:rsidRPr="007416DA"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EF636" w14:textId="77777777" w:rsidR="00975AF2" w:rsidRPr="007416DA" w:rsidRDefault="00975AF2" w:rsidP="000754A0">
            <w:pPr>
              <w:pStyle w:val="Tablebody"/>
            </w:pPr>
            <w:r w:rsidRPr="007416DA">
              <w:t>0.33</w:t>
            </w:r>
            <w:r w:rsidRPr="007416DA">
              <w:sym w:font="Symbol" w:char="F0B1"/>
            </w:r>
            <w:r w:rsidRPr="007416DA"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83BE7" w14:textId="77777777" w:rsidR="00975AF2" w:rsidRPr="007416DA" w:rsidRDefault="00975AF2" w:rsidP="000754A0">
            <w:pPr>
              <w:pStyle w:val="Tablebody"/>
            </w:pPr>
            <w:r w:rsidRPr="007416DA">
              <w:t>1.74</w:t>
            </w:r>
            <w:r w:rsidRPr="007416DA">
              <w:sym w:font="Symbol" w:char="F0B1"/>
            </w:r>
            <w:r w:rsidRPr="007416DA">
              <w:t>2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6ECEED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0.41</w:t>
            </w:r>
            <w:r w:rsidRPr="007416DA">
              <w:sym w:font="Symbol" w:char="F0B1"/>
            </w:r>
            <w:r w:rsidRPr="007416DA">
              <w:t>1.10</w:t>
            </w:r>
          </w:p>
        </w:tc>
      </w:tr>
      <w:tr w:rsidR="00975AF2" w:rsidRPr="00666A20" w14:paraId="75163238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78B6BF8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B9ACEA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2B39BE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2F25B" w14:textId="77777777" w:rsidR="00975AF2" w:rsidRPr="007416DA" w:rsidRDefault="00975AF2" w:rsidP="000754A0">
            <w:pPr>
              <w:pStyle w:val="Tablebody"/>
            </w:pPr>
            <w:r w:rsidRPr="007416DA">
              <w:t>1.00</w:t>
            </w:r>
            <w:r w:rsidRPr="007416DA">
              <w:sym w:font="Symbol" w:char="F0B1"/>
            </w:r>
            <w:r w:rsidRPr="007416DA"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88013" w14:textId="77777777" w:rsidR="00975AF2" w:rsidRPr="007416DA" w:rsidRDefault="00975AF2" w:rsidP="000754A0">
            <w:pPr>
              <w:pStyle w:val="Tablebody"/>
            </w:pPr>
            <w:r w:rsidRPr="007416DA">
              <w:t>0.24</w:t>
            </w:r>
            <w:r w:rsidRPr="007416DA">
              <w:sym w:font="Symbol" w:char="F0B1"/>
            </w:r>
            <w:r w:rsidRPr="007416DA"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62BC6" w14:textId="77777777" w:rsidR="00975AF2" w:rsidRPr="007416DA" w:rsidRDefault="00975AF2" w:rsidP="000754A0">
            <w:pPr>
              <w:pStyle w:val="Tablebody"/>
            </w:pPr>
            <w:r w:rsidRPr="007416DA">
              <w:t>1.44</w:t>
            </w:r>
            <w:r w:rsidRPr="007416DA">
              <w:sym w:font="Symbol" w:char="F0B1"/>
            </w:r>
            <w:r w:rsidRPr="007416DA">
              <w:t>2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8A20B9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0.34</w:t>
            </w:r>
            <w:r w:rsidRPr="007416DA">
              <w:sym w:font="Symbol" w:char="F0B1"/>
            </w:r>
            <w:r w:rsidRPr="007416DA">
              <w:t>1.11</w:t>
            </w:r>
          </w:p>
        </w:tc>
      </w:tr>
      <w:tr w:rsidR="00975AF2" w:rsidRPr="00666A20" w14:paraId="3D54C2BD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F918674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DFF093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1D088C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DD832" w14:textId="77777777" w:rsidR="00975AF2" w:rsidRPr="007416DA" w:rsidRDefault="00975AF2" w:rsidP="000754A0">
            <w:pPr>
              <w:pStyle w:val="Tablebody"/>
            </w:pPr>
            <w:r w:rsidRPr="007416DA">
              <w:t>0.59</w:t>
            </w:r>
            <w:r w:rsidRPr="007416DA">
              <w:sym w:font="Symbol" w:char="F0B1"/>
            </w:r>
            <w:r w:rsidRPr="007416DA"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BE163" w14:textId="77777777" w:rsidR="00975AF2" w:rsidRPr="007416DA" w:rsidRDefault="00975AF2" w:rsidP="000754A0">
            <w:pPr>
              <w:pStyle w:val="Tablebody"/>
            </w:pPr>
            <w:r w:rsidRPr="007416DA">
              <w:t>0.53</w:t>
            </w:r>
            <w:r w:rsidRPr="007416DA">
              <w:sym w:font="Symbol" w:char="F0B1"/>
            </w:r>
            <w:r w:rsidRPr="007416DA"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26A07" w14:textId="77777777" w:rsidR="00975AF2" w:rsidRPr="007416DA" w:rsidRDefault="00975AF2" w:rsidP="000754A0">
            <w:pPr>
              <w:pStyle w:val="Tablebody"/>
            </w:pPr>
            <w:r w:rsidRPr="007416DA">
              <w:t>1.52</w:t>
            </w:r>
            <w:r w:rsidRPr="007416DA">
              <w:sym w:font="Symbol" w:char="F0B1"/>
            </w:r>
            <w:r w:rsidRPr="007416DA">
              <w:t>2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6A914B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0.81</w:t>
            </w:r>
            <w:r w:rsidRPr="007416DA">
              <w:sym w:font="Symbol" w:char="F0B1"/>
            </w:r>
            <w:r w:rsidRPr="007416DA">
              <w:t>2.07</w:t>
            </w:r>
          </w:p>
        </w:tc>
      </w:tr>
      <w:tr w:rsidR="00975AF2" w:rsidRPr="00666A20" w14:paraId="5B972AB2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F93FD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D4E1E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9C75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0F9E2" w14:textId="77777777" w:rsidR="00975AF2" w:rsidRPr="007416DA" w:rsidRDefault="00975AF2" w:rsidP="000754A0">
            <w:pPr>
              <w:pStyle w:val="Tablebody"/>
            </w:pPr>
            <w:r w:rsidRPr="007416DA">
              <w:t>0.51</w:t>
            </w:r>
            <w:r w:rsidRPr="007416DA">
              <w:sym w:font="Symbol" w:char="F0B1"/>
            </w:r>
            <w:r w:rsidRPr="007416DA"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F5AF3" w14:textId="77777777" w:rsidR="00975AF2" w:rsidRPr="007416DA" w:rsidRDefault="00975AF2" w:rsidP="000754A0">
            <w:pPr>
              <w:pStyle w:val="Tablebody"/>
            </w:pPr>
            <w:r w:rsidRPr="007416DA">
              <w:t>0.23</w:t>
            </w:r>
            <w:r w:rsidRPr="007416DA">
              <w:sym w:font="Symbol" w:char="F0B1"/>
            </w:r>
            <w:r w:rsidRPr="007416DA"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0DBE4" w14:textId="77777777" w:rsidR="00975AF2" w:rsidRPr="007416DA" w:rsidRDefault="00975AF2" w:rsidP="000754A0">
            <w:pPr>
              <w:pStyle w:val="Tablebody"/>
            </w:pPr>
            <w:r w:rsidRPr="007416DA">
              <w:t>1.95</w:t>
            </w:r>
            <w:r w:rsidRPr="007416DA">
              <w:sym w:font="Symbol" w:char="F0B1"/>
            </w:r>
            <w:r w:rsidRPr="007416DA">
              <w:t>3.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09BD5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1.04</w:t>
            </w:r>
            <w:bookmarkStart w:id="1" w:name="_Hlk38406959"/>
            <w:r w:rsidRPr="007416DA">
              <w:sym w:font="Symbol" w:char="F0B1"/>
            </w:r>
            <w:bookmarkEnd w:id="1"/>
            <w:r w:rsidRPr="007416DA">
              <w:t>1.92</w:t>
            </w:r>
          </w:p>
        </w:tc>
      </w:tr>
      <w:tr w:rsidR="00975AF2" w:rsidRPr="00666A20" w14:paraId="5D7306FD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14DD338" w14:textId="77777777" w:rsidR="00975AF2" w:rsidRPr="008E658C" w:rsidRDefault="00975AF2" w:rsidP="000754A0">
            <w:pPr>
              <w:pStyle w:val="Tablebody"/>
            </w:pPr>
            <w:r w:rsidRPr="00166C46">
              <w:t>Depressive symptoms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ACDC0B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25D86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4ABB1D" w14:textId="77777777" w:rsidR="00975AF2" w:rsidRPr="00A6075E" w:rsidRDefault="00975AF2" w:rsidP="000754A0">
            <w:pPr>
              <w:pStyle w:val="Tablebody"/>
            </w:pPr>
            <w:r w:rsidRPr="00A6075E">
              <w:t>3.40</w:t>
            </w:r>
            <w:r w:rsidRPr="00A6075E">
              <w:sym w:font="Symbol" w:char="F0B1"/>
            </w:r>
            <w:r w:rsidRPr="00A6075E">
              <w:t>6.4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F934C7" w14:textId="77777777" w:rsidR="00975AF2" w:rsidRPr="00EE58ED" w:rsidRDefault="00975AF2" w:rsidP="000754A0">
            <w:pPr>
              <w:pStyle w:val="Tablebody"/>
            </w:pPr>
            <w:r w:rsidRPr="0060758E">
              <w:t>2.78</w:t>
            </w:r>
            <w:r w:rsidRPr="00555B96">
              <w:sym w:font="Symbol" w:char="F0B1"/>
            </w:r>
            <w:r w:rsidRPr="008E6CD6">
              <w:t>3.1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6AB00D" w14:textId="77777777" w:rsidR="00975AF2" w:rsidRPr="00C30C9D" w:rsidRDefault="00975AF2" w:rsidP="000754A0">
            <w:pPr>
              <w:pStyle w:val="Tablebody"/>
            </w:pPr>
            <w:r w:rsidRPr="00DE22ED">
              <w:t>6.19</w:t>
            </w:r>
            <w:r w:rsidRPr="00DE22ED">
              <w:sym w:font="Symbol" w:char="F0B1"/>
            </w:r>
            <w:r w:rsidRPr="008C72B8">
              <w:t>7.22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F0C2EF" w14:textId="77777777" w:rsidR="00975AF2" w:rsidRPr="00C46F53" w:rsidRDefault="00975AF2" w:rsidP="000754A0">
            <w:pPr>
              <w:pStyle w:val="Tablebody"/>
            </w:pPr>
            <w:r w:rsidRPr="00C30C9D">
              <w:t>3.08</w:t>
            </w:r>
            <w:r w:rsidRPr="00C30C9D">
              <w:sym w:font="Symbol" w:char="F0B1"/>
            </w:r>
            <w:r w:rsidRPr="00C30C9D">
              <w:t>4.65</w:t>
            </w:r>
          </w:p>
        </w:tc>
      </w:tr>
      <w:tr w:rsidR="00975AF2" w:rsidRPr="00666A20" w14:paraId="7FCACB65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0E012A5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380BA6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23B2A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87D5D" w14:textId="77777777" w:rsidR="00975AF2" w:rsidRPr="007416DA" w:rsidRDefault="00975AF2" w:rsidP="000754A0">
            <w:pPr>
              <w:pStyle w:val="Tablebody"/>
            </w:pPr>
            <w:r w:rsidRPr="007416DA">
              <w:t>3.29</w:t>
            </w:r>
            <w:r w:rsidRPr="007416DA">
              <w:sym w:font="Symbol" w:char="F0B1"/>
            </w:r>
            <w:r w:rsidRPr="007416DA">
              <w:t>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E3F71" w14:textId="77777777" w:rsidR="00975AF2" w:rsidRPr="007416DA" w:rsidRDefault="00975AF2" w:rsidP="000754A0">
            <w:pPr>
              <w:pStyle w:val="Tablebody"/>
            </w:pPr>
            <w:r w:rsidRPr="007416DA">
              <w:t>1.78</w:t>
            </w:r>
            <w:r w:rsidRPr="007416DA">
              <w:sym w:font="Symbol" w:char="F0B1"/>
            </w:r>
            <w:r w:rsidRPr="007416DA"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47FAE" w14:textId="77777777" w:rsidR="00975AF2" w:rsidRPr="007416DA" w:rsidRDefault="00975AF2" w:rsidP="000754A0">
            <w:pPr>
              <w:pStyle w:val="Tablebody"/>
            </w:pPr>
            <w:r w:rsidRPr="007416DA">
              <w:t>6.16</w:t>
            </w:r>
            <w:r w:rsidRPr="007416DA">
              <w:sym w:font="Symbol" w:char="F0B1"/>
            </w:r>
            <w:r w:rsidRPr="007416DA">
              <w:t>7.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7327CC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1.87</w:t>
            </w:r>
            <w:r w:rsidRPr="007416DA">
              <w:sym w:font="Symbol" w:char="F0B1"/>
            </w:r>
            <w:r w:rsidRPr="007416DA">
              <w:t>3.01</w:t>
            </w:r>
          </w:p>
        </w:tc>
      </w:tr>
      <w:tr w:rsidR="00975AF2" w:rsidRPr="00666A20" w14:paraId="077482CF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1E9DF80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42FE414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4D9E0B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4F07A" w14:textId="77777777" w:rsidR="00975AF2" w:rsidRPr="007416DA" w:rsidRDefault="00975AF2" w:rsidP="000754A0">
            <w:pPr>
              <w:pStyle w:val="Tablebody"/>
            </w:pPr>
            <w:r w:rsidRPr="007416DA">
              <w:t>3.65</w:t>
            </w:r>
            <w:r w:rsidRPr="007416DA">
              <w:sym w:font="Symbol" w:char="F0B1"/>
            </w:r>
            <w:r w:rsidRPr="007416DA">
              <w:t>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A420D" w14:textId="77777777" w:rsidR="00975AF2" w:rsidRPr="007416DA" w:rsidRDefault="00975AF2" w:rsidP="000754A0">
            <w:pPr>
              <w:pStyle w:val="Tablebody"/>
            </w:pPr>
            <w:r w:rsidRPr="007416DA">
              <w:t>1.41</w:t>
            </w:r>
            <w:r w:rsidRPr="007416DA">
              <w:sym w:font="Symbol" w:char="F0B1"/>
            </w:r>
            <w:r w:rsidRPr="007416DA"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4BC5F" w14:textId="77777777" w:rsidR="00975AF2" w:rsidRPr="007416DA" w:rsidRDefault="00975AF2" w:rsidP="000754A0">
            <w:pPr>
              <w:pStyle w:val="Tablebody"/>
            </w:pPr>
            <w:r w:rsidRPr="007416DA">
              <w:t>5.43</w:t>
            </w:r>
            <w:r w:rsidRPr="007416DA">
              <w:sym w:font="Symbol" w:char="F0B1"/>
            </w:r>
            <w:r w:rsidRPr="007416DA">
              <w:t>7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FB6593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1.17</w:t>
            </w:r>
            <w:r w:rsidRPr="007416DA">
              <w:sym w:font="Symbol" w:char="F0B1"/>
            </w:r>
            <w:r w:rsidRPr="007416DA">
              <w:t>2.52</w:t>
            </w:r>
          </w:p>
        </w:tc>
      </w:tr>
      <w:tr w:rsidR="00975AF2" w:rsidRPr="00666A20" w14:paraId="388C2337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BCB00D7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5EBF013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65FD0A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9574C" w14:textId="77777777" w:rsidR="00975AF2" w:rsidRPr="007416DA" w:rsidRDefault="00975AF2" w:rsidP="000754A0">
            <w:pPr>
              <w:pStyle w:val="Tablebody"/>
            </w:pPr>
            <w:r w:rsidRPr="007416DA">
              <w:t>2.78</w:t>
            </w:r>
            <w:r w:rsidRPr="007416DA">
              <w:sym w:font="Symbol" w:char="F0B1"/>
            </w:r>
            <w:r w:rsidRPr="007416DA">
              <w:t>4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709AD" w14:textId="77777777" w:rsidR="00975AF2" w:rsidRPr="007416DA" w:rsidRDefault="00975AF2" w:rsidP="000754A0">
            <w:pPr>
              <w:pStyle w:val="Tablebody"/>
            </w:pPr>
            <w:r w:rsidRPr="007416DA">
              <w:t>2.82</w:t>
            </w:r>
            <w:r w:rsidRPr="007416DA">
              <w:sym w:font="Symbol" w:char="F0B1"/>
            </w:r>
            <w:r w:rsidRPr="007416DA">
              <w:t>4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B107B" w14:textId="77777777" w:rsidR="00975AF2" w:rsidRPr="007416DA" w:rsidRDefault="00975AF2" w:rsidP="000754A0">
            <w:pPr>
              <w:pStyle w:val="Tablebody"/>
            </w:pPr>
            <w:r w:rsidRPr="007416DA">
              <w:t>5.62</w:t>
            </w:r>
            <w:r w:rsidRPr="007416DA">
              <w:sym w:font="Symbol" w:char="F0B1"/>
            </w:r>
            <w:r w:rsidRPr="007416DA">
              <w:t>7.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042856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2.58</w:t>
            </w:r>
            <w:r w:rsidRPr="007416DA">
              <w:sym w:font="Symbol" w:char="F0B1"/>
            </w:r>
            <w:r w:rsidRPr="007416DA">
              <w:t>4.53</w:t>
            </w:r>
          </w:p>
        </w:tc>
      </w:tr>
      <w:tr w:rsidR="00975AF2" w:rsidRPr="00666A20" w14:paraId="2C3974FF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32FC2C1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4F54C9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4617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CAC4EE" w14:textId="77777777" w:rsidR="00975AF2" w:rsidRPr="007416DA" w:rsidRDefault="00975AF2" w:rsidP="000754A0">
            <w:pPr>
              <w:pStyle w:val="Tablebody"/>
            </w:pPr>
            <w:r w:rsidRPr="007416DA">
              <w:t>2.97</w:t>
            </w:r>
            <w:r w:rsidRPr="007416DA">
              <w:sym w:font="Symbol" w:char="F0B1"/>
            </w:r>
            <w:r w:rsidRPr="007416DA">
              <w:t>6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F19DA1" w14:textId="77777777" w:rsidR="00975AF2" w:rsidRPr="007416DA" w:rsidRDefault="00975AF2" w:rsidP="000754A0">
            <w:pPr>
              <w:pStyle w:val="Tablebody"/>
            </w:pPr>
            <w:r w:rsidRPr="007416DA">
              <w:t>2.31</w:t>
            </w:r>
            <w:r w:rsidRPr="007416DA">
              <w:sym w:font="Symbol" w:char="F0B1"/>
            </w:r>
            <w:r w:rsidRPr="007416DA">
              <w:t>3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38E1AE" w14:textId="77777777" w:rsidR="00975AF2" w:rsidRPr="007416DA" w:rsidRDefault="00975AF2" w:rsidP="000754A0">
            <w:pPr>
              <w:pStyle w:val="Tablebody"/>
            </w:pPr>
            <w:r w:rsidRPr="007416DA">
              <w:t>6.46</w:t>
            </w:r>
            <w:r w:rsidRPr="007416DA">
              <w:sym w:font="Symbol" w:char="F0B1"/>
            </w:r>
            <w:r w:rsidRPr="007416DA">
              <w:t>8.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6D942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2.08</w:t>
            </w:r>
            <w:r w:rsidRPr="007416DA">
              <w:sym w:font="Symbol" w:char="F0B1"/>
            </w:r>
            <w:r w:rsidRPr="007416DA">
              <w:t>2.70</w:t>
            </w:r>
          </w:p>
        </w:tc>
      </w:tr>
      <w:tr w:rsidR="00975AF2" w:rsidRPr="00666A20" w14:paraId="4B5C2E54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A2112" w14:textId="77777777" w:rsidR="00975AF2" w:rsidRPr="008E658C" w:rsidRDefault="00975AF2" w:rsidP="000754A0">
            <w:pPr>
              <w:pStyle w:val="Tablebody"/>
            </w:pPr>
            <w:r w:rsidRPr="00166C46">
              <w:t xml:space="preserve">Anxiety 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E37F7D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9EB0FB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86D77" w14:textId="77777777" w:rsidR="00975AF2" w:rsidRPr="00A6075E" w:rsidRDefault="00975AF2" w:rsidP="000754A0">
            <w:pPr>
              <w:pStyle w:val="Tablebody"/>
            </w:pPr>
            <w:r w:rsidRPr="00A6075E">
              <w:t>2.51</w:t>
            </w:r>
            <w:r w:rsidRPr="00A6075E">
              <w:sym w:font="Symbol" w:char="F0B1"/>
            </w:r>
            <w:r w:rsidRPr="00A6075E">
              <w:t>3.3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8C57BA" w14:textId="77777777" w:rsidR="00975AF2" w:rsidRPr="00EE58ED" w:rsidRDefault="00975AF2" w:rsidP="000754A0">
            <w:pPr>
              <w:pStyle w:val="Tablebody"/>
            </w:pPr>
            <w:r w:rsidRPr="0060758E">
              <w:t>5.11</w:t>
            </w:r>
            <w:r w:rsidRPr="00555B96">
              <w:sym w:font="Symbol" w:char="F0B1"/>
            </w:r>
            <w:r w:rsidRPr="008E6CD6">
              <w:t>4.8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0E712F" w14:textId="77777777" w:rsidR="00975AF2" w:rsidRPr="00C30C9D" w:rsidRDefault="00975AF2" w:rsidP="000754A0">
            <w:pPr>
              <w:pStyle w:val="Tablebody"/>
            </w:pPr>
            <w:r w:rsidRPr="00DE22ED">
              <w:t>5.59</w:t>
            </w:r>
            <w:r w:rsidRPr="00DE22ED">
              <w:sym w:font="Symbol" w:char="F0B1"/>
            </w:r>
            <w:r w:rsidRPr="008C72B8">
              <w:t>5.8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8E027" w14:textId="77777777" w:rsidR="00975AF2" w:rsidRPr="00C30C9D" w:rsidRDefault="00975AF2" w:rsidP="000754A0">
            <w:pPr>
              <w:pStyle w:val="Tablebody"/>
            </w:pPr>
            <w:r w:rsidRPr="00C30C9D">
              <w:t>2.35</w:t>
            </w:r>
            <w:r w:rsidRPr="00C30C9D">
              <w:sym w:font="Symbol" w:char="F0B1"/>
            </w:r>
            <w:r w:rsidRPr="00C30C9D">
              <w:t>3.87</w:t>
            </w:r>
          </w:p>
        </w:tc>
      </w:tr>
      <w:tr w:rsidR="00975AF2" w:rsidRPr="00666A20" w14:paraId="3BF2AE5A" w14:textId="77777777" w:rsidTr="000754A0">
        <w:trPr>
          <w:trHeight w:hRule="exact" w:val="2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A3797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7E364FC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A5FC2C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82203" w14:textId="77777777" w:rsidR="00975AF2" w:rsidRPr="007416DA" w:rsidRDefault="00975AF2" w:rsidP="000754A0">
            <w:pPr>
              <w:pStyle w:val="Tablebody"/>
            </w:pPr>
            <w:r w:rsidRPr="007416DA">
              <w:t>1.87</w:t>
            </w:r>
            <w:r w:rsidRPr="007416DA">
              <w:sym w:font="Symbol" w:char="F0B1"/>
            </w:r>
            <w:r w:rsidRPr="007416DA"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DBB02" w14:textId="77777777" w:rsidR="00975AF2" w:rsidRPr="007416DA" w:rsidRDefault="00975AF2" w:rsidP="000754A0">
            <w:pPr>
              <w:pStyle w:val="Tablebody"/>
            </w:pPr>
            <w:r w:rsidRPr="007416DA">
              <w:t>3.56</w:t>
            </w:r>
            <w:r w:rsidRPr="007416DA">
              <w:sym w:font="Symbol" w:char="F0B1"/>
            </w:r>
            <w:r w:rsidRPr="007416DA"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C278C" w14:textId="77777777" w:rsidR="00975AF2" w:rsidRPr="007416DA" w:rsidRDefault="00975AF2" w:rsidP="000754A0">
            <w:pPr>
              <w:pStyle w:val="Tablebody"/>
            </w:pPr>
            <w:r w:rsidRPr="007416DA">
              <w:t>5.76</w:t>
            </w:r>
            <w:r w:rsidRPr="007416DA">
              <w:sym w:font="Symbol" w:char="F0B1"/>
            </w:r>
            <w:r w:rsidRPr="007416DA">
              <w:t>6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D60E62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1.37</w:t>
            </w:r>
            <w:r w:rsidRPr="007416DA">
              <w:sym w:font="Symbol" w:char="F0B1"/>
            </w:r>
            <w:r w:rsidRPr="007416DA">
              <w:t>2.28</w:t>
            </w:r>
          </w:p>
        </w:tc>
      </w:tr>
      <w:tr w:rsidR="00975AF2" w:rsidRPr="00666A20" w14:paraId="7BCD1DD8" w14:textId="77777777" w:rsidTr="000754A0">
        <w:trPr>
          <w:trHeight w:hRule="exact" w:val="2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178A22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1B3994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17CCCF1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EFBCA" w14:textId="77777777" w:rsidR="00975AF2" w:rsidRPr="007416DA" w:rsidRDefault="00975AF2" w:rsidP="000754A0">
            <w:pPr>
              <w:pStyle w:val="Tablebody"/>
            </w:pPr>
            <w:r w:rsidRPr="007416DA">
              <w:t>2.95</w:t>
            </w:r>
            <w:r w:rsidRPr="007416DA">
              <w:sym w:font="Symbol" w:char="F0B1"/>
            </w:r>
            <w:r w:rsidRPr="007416DA">
              <w:t>7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E3DBC" w14:textId="77777777" w:rsidR="00975AF2" w:rsidRPr="007416DA" w:rsidRDefault="00975AF2" w:rsidP="000754A0">
            <w:pPr>
              <w:pStyle w:val="Tablebody"/>
            </w:pPr>
            <w:r w:rsidRPr="007416DA">
              <w:t>2.59</w:t>
            </w:r>
            <w:r w:rsidRPr="007416DA">
              <w:sym w:font="Symbol" w:char="F0B1"/>
            </w:r>
            <w:r w:rsidRPr="007416DA"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34ED5" w14:textId="77777777" w:rsidR="00975AF2" w:rsidRPr="007416DA" w:rsidRDefault="00975AF2" w:rsidP="000754A0">
            <w:pPr>
              <w:pStyle w:val="Tablebody"/>
            </w:pPr>
            <w:r w:rsidRPr="007416DA">
              <w:t>5.22</w:t>
            </w:r>
            <w:r w:rsidRPr="007416DA">
              <w:sym w:font="Symbol" w:char="F0B1"/>
            </w:r>
            <w:r w:rsidRPr="007416DA">
              <w:t>5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E40CD5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0.62</w:t>
            </w:r>
            <w:r w:rsidRPr="007416DA">
              <w:sym w:font="Symbol" w:char="F0B1"/>
            </w:r>
            <w:r w:rsidRPr="007416DA">
              <w:t>1.32</w:t>
            </w:r>
          </w:p>
        </w:tc>
      </w:tr>
      <w:tr w:rsidR="00975AF2" w:rsidRPr="00666A20" w14:paraId="6C0B0C64" w14:textId="77777777" w:rsidTr="000754A0">
        <w:trPr>
          <w:trHeight w:hRule="exact" w:val="2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ED8D7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9D15CD6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E36870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A83B5" w14:textId="77777777" w:rsidR="00975AF2" w:rsidRPr="007416DA" w:rsidRDefault="00975AF2" w:rsidP="000754A0">
            <w:pPr>
              <w:pStyle w:val="Tablebody"/>
            </w:pPr>
            <w:r w:rsidRPr="007416DA">
              <w:t>2.05</w:t>
            </w:r>
            <w:r w:rsidRPr="007416DA">
              <w:sym w:font="Symbol" w:char="F0B1"/>
            </w:r>
            <w:r w:rsidRPr="007416DA"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B6356" w14:textId="77777777" w:rsidR="00975AF2" w:rsidRPr="007416DA" w:rsidRDefault="00975AF2" w:rsidP="000754A0">
            <w:pPr>
              <w:pStyle w:val="Tablebody"/>
            </w:pPr>
            <w:r w:rsidRPr="007416DA">
              <w:t>3.53</w:t>
            </w:r>
            <w:r w:rsidRPr="007416DA">
              <w:sym w:font="Symbol" w:char="F0B1"/>
            </w:r>
            <w:r w:rsidRPr="007416DA">
              <w:t>5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EB702" w14:textId="77777777" w:rsidR="00975AF2" w:rsidRPr="007416DA" w:rsidRDefault="00975AF2" w:rsidP="000754A0">
            <w:pPr>
              <w:pStyle w:val="Tablebody"/>
            </w:pPr>
            <w:r w:rsidRPr="007416DA">
              <w:t>5.27</w:t>
            </w:r>
            <w:r w:rsidRPr="007416DA">
              <w:sym w:font="Symbol" w:char="F0B1"/>
            </w:r>
            <w:r w:rsidRPr="007416DA">
              <w:t>6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EF8D42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2.00</w:t>
            </w:r>
            <w:r w:rsidRPr="007416DA">
              <w:sym w:font="Symbol" w:char="F0B1"/>
            </w:r>
            <w:r w:rsidRPr="007416DA">
              <w:t>3.05</w:t>
            </w:r>
          </w:p>
        </w:tc>
      </w:tr>
      <w:tr w:rsidR="00975AF2" w:rsidRPr="00666A20" w14:paraId="6C843F55" w14:textId="77777777" w:rsidTr="000754A0">
        <w:trPr>
          <w:trHeight w:hRule="exact" w:val="22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75C59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CEC4A3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5A4FE4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B7E43F" w14:textId="77777777" w:rsidR="00975AF2" w:rsidRPr="007416DA" w:rsidRDefault="00975AF2" w:rsidP="000754A0">
            <w:pPr>
              <w:pStyle w:val="Tablebody"/>
            </w:pPr>
            <w:r w:rsidRPr="007416DA">
              <w:t>1.26</w:t>
            </w:r>
            <w:r w:rsidRPr="007416DA">
              <w:sym w:font="Symbol" w:char="F0B1"/>
            </w:r>
            <w:r w:rsidRPr="007416DA"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BC3FFF" w14:textId="77777777" w:rsidR="00975AF2" w:rsidRPr="007416DA" w:rsidRDefault="00975AF2" w:rsidP="000754A0">
            <w:pPr>
              <w:pStyle w:val="Tablebody"/>
            </w:pPr>
            <w:r w:rsidRPr="007416DA">
              <w:t>3.23</w:t>
            </w:r>
            <w:r w:rsidRPr="007416DA">
              <w:sym w:font="Symbol" w:char="F0B1"/>
            </w:r>
            <w:r w:rsidRPr="007416DA"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FDDD2" w14:textId="77777777" w:rsidR="00975AF2" w:rsidRPr="007416DA" w:rsidRDefault="00975AF2" w:rsidP="000754A0">
            <w:pPr>
              <w:pStyle w:val="Tablebody"/>
            </w:pPr>
            <w:r w:rsidRPr="007416DA">
              <w:t>5.49</w:t>
            </w:r>
            <w:r w:rsidRPr="007416DA">
              <w:sym w:font="Symbol" w:char="F0B1"/>
            </w:r>
            <w:r w:rsidRPr="007416DA">
              <w:t>6.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DA65E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1.75</w:t>
            </w:r>
            <w:r w:rsidRPr="007416DA">
              <w:sym w:font="Symbol" w:char="F0B1"/>
            </w:r>
            <w:r w:rsidRPr="007416DA">
              <w:t>3.16</w:t>
            </w:r>
          </w:p>
        </w:tc>
      </w:tr>
      <w:tr w:rsidR="00975AF2" w:rsidRPr="00666A20" w14:paraId="2B4CB11A" w14:textId="77777777" w:rsidTr="000754A0">
        <w:trPr>
          <w:trHeight w:hRule="exact" w:val="227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87EA242" w14:textId="77777777" w:rsidR="00975AF2" w:rsidRPr="008E658C" w:rsidRDefault="00975AF2" w:rsidP="000754A0">
            <w:pPr>
              <w:pStyle w:val="Tablebody"/>
            </w:pPr>
            <w:r w:rsidRPr="00166C46">
              <w:t>Stress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23738E" w14:textId="77777777" w:rsidR="00975AF2" w:rsidRPr="00426630" w:rsidRDefault="00975AF2" w:rsidP="000754A0">
            <w:pPr>
              <w:pStyle w:val="Tablebody"/>
            </w:pPr>
            <w:r w:rsidRPr="008E658C">
              <w:t>T1-0m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14BD30" w14:textId="77777777" w:rsidR="00975AF2" w:rsidRPr="00A6075E" w:rsidRDefault="00975AF2" w:rsidP="000754A0">
            <w:pPr>
              <w:pStyle w:val="Tablebody"/>
            </w:pPr>
            <w:r w:rsidRPr="00426630">
              <w:t>mean</w:t>
            </w:r>
            <w:r w:rsidRPr="00E06F7A">
              <w:sym w:font="Symbol" w:char="F0B1"/>
            </w:r>
            <w:r w:rsidRPr="00A6075E"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AD9E4" w14:textId="77777777" w:rsidR="00975AF2" w:rsidRPr="00A6075E" w:rsidRDefault="00975AF2" w:rsidP="000754A0">
            <w:pPr>
              <w:pStyle w:val="Tablebody"/>
            </w:pPr>
            <w:r w:rsidRPr="00A6075E">
              <w:t>5.91</w:t>
            </w:r>
            <w:r w:rsidRPr="00A6075E">
              <w:sym w:font="Symbol" w:char="F0B1"/>
            </w:r>
            <w:r w:rsidRPr="00A6075E">
              <w:t>6.6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75D89E" w14:textId="77777777" w:rsidR="00975AF2" w:rsidRPr="00EE58ED" w:rsidRDefault="00975AF2" w:rsidP="000754A0">
            <w:pPr>
              <w:pStyle w:val="Tablebody"/>
            </w:pPr>
            <w:r w:rsidRPr="0060758E">
              <w:t>7.89</w:t>
            </w:r>
            <w:r w:rsidRPr="00555B96">
              <w:sym w:font="Symbol" w:char="F0B1"/>
            </w:r>
            <w:r w:rsidRPr="008E6CD6">
              <w:t>5.8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04089B" w14:textId="77777777" w:rsidR="00975AF2" w:rsidRPr="00C30C9D" w:rsidRDefault="00975AF2" w:rsidP="000754A0">
            <w:pPr>
              <w:pStyle w:val="Tablebody"/>
            </w:pPr>
            <w:r w:rsidRPr="00DE22ED">
              <w:t>8.60</w:t>
            </w:r>
            <w:r w:rsidRPr="00DE22ED">
              <w:sym w:font="Symbol" w:char="F0B1"/>
            </w:r>
            <w:r w:rsidRPr="008C72B8">
              <w:t>7.65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CAE8AB" w14:textId="77777777" w:rsidR="00975AF2" w:rsidRPr="00C30C9D" w:rsidRDefault="00975AF2" w:rsidP="000754A0">
            <w:pPr>
              <w:pStyle w:val="Tablebody"/>
            </w:pPr>
            <w:r w:rsidRPr="00C30C9D">
              <w:t>6.59</w:t>
            </w:r>
            <w:r w:rsidRPr="00C30C9D">
              <w:sym w:font="Symbol" w:char="F0B1"/>
            </w:r>
            <w:r w:rsidRPr="00C30C9D">
              <w:t>6.19</w:t>
            </w:r>
          </w:p>
        </w:tc>
      </w:tr>
      <w:tr w:rsidR="00975AF2" w:rsidRPr="00666A20" w14:paraId="3BD857A0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8330923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F263A0" w14:textId="77777777" w:rsidR="00975AF2" w:rsidRPr="007416DA" w:rsidRDefault="00975AF2" w:rsidP="000754A0">
            <w:pPr>
              <w:pStyle w:val="Tablebody"/>
            </w:pPr>
            <w:r w:rsidRPr="007416DA">
              <w:t>T2-3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E4B7C9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B5882" w14:textId="77777777" w:rsidR="00975AF2" w:rsidRPr="007416DA" w:rsidRDefault="00975AF2" w:rsidP="000754A0">
            <w:pPr>
              <w:pStyle w:val="Tablebody"/>
            </w:pPr>
            <w:r w:rsidRPr="007416DA">
              <w:t>5.29</w:t>
            </w:r>
            <w:r w:rsidRPr="007416DA">
              <w:sym w:font="Symbol" w:char="F0B1"/>
            </w:r>
            <w:r w:rsidRPr="007416DA">
              <w:t>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F5FCB" w14:textId="77777777" w:rsidR="00975AF2" w:rsidRPr="007416DA" w:rsidRDefault="00975AF2" w:rsidP="000754A0">
            <w:pPr>
              <w:pStyle w:val="Tablebody"/>
            </w:pPr>
            <w:r w:rsidRPr="007416DA">
              <w:t>6.11</w:t>
            </w:r>
            <w:r w:rsidRPr="007416DA">
              <w:sym w:font="Symbol" w:char="F0B1"/>
            </w:r>
            <w:r w:rsidRPr="007416DA">
              <w:t>7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AF684" w14:textId="77777777" w:rsidR="00975AF2" w:rsidRPr="007416DA" w:rsidRDefault="00975AF2" w:rsidP="000754A0">
            <w:pPr>
              <w:pStyle w:val="Tablebody"/>
            </w:pPr>
            <w:r w:rsidRPr="007416DA">
              <w:t>8.92</w:t>
            </w:r>
            <w:r w:rsidRPr="007416DA">
              <w:sym w:font="Symbol" w:char="F0B1"/>
            </w:r>
            <w:r w:rsidRPr="007416DA">
              <w:t>8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5004E2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5.19</w:t>
            </w:r>
            <w:r w:rsidRPr="007416DA">
              <w:sym w:font="Symbol" w:char="F0B1"/>
            </w:r>
            <w:r w:rsidRPr="007416DA">
              <w:t>4.56</w:t>
            </w:r>
          </w:p>
        </w:tc>
      </w:tr>
      <w:tr w:rsidR="00975AF2" w:rsidRPr="00666A20" w14:paraId="0E55F2DD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A662F9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2FE019" w14:textId="77777777" w:rsidR="00975AF2" w:rsidRPr="007416DA" w:rsidRDefault="00975AF2" w:rsidP="000754A0">
            <w:pPr>
              <w:pStyle w:val="Tablebody"/>
            </w:pPr>
            <w:r w:rsidRPr="007416DA">
              <w:t>T3-6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B4D973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6FDBA" w14:textId="77777777" w:rsidR="00975AF2" w:rsidRPr="007416DA" w:rsidRDefault="00975AF2" w:rsidP="000754A0">
            <w:pPr>
              <w:pStyle w:val="Tablebody"/>
            </w:pPr>
            <w:r w:rsidRPr="007416DA">
              <w:t>5.35</w:t>
            </w:r>
            <w:r w:rsidRPr="007416DA">
              <w:sym w:font="Symbol" w:char="F0B1"/>
            </w:r>
            <w:r w:rsidRPr="007416DA">
              <w:t>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08017" w14:textId="77777777" w:rsidR="00975AF2" w:rsidRPr="007416DA" w:rsidRDefault="00975AF2" w:rsidP="000754A0">
            <w:pPr>
              <w:pStyle w:val="Tablebody"/>
            </w:pPr>
            <w:r w:rsidRPr="007416DA">
              <w:t>4.47</w:t>
            </w:r>
            <w:r w:rsidRPr="007416DA">
              <w:sym w:font="Symbol" w:char="F0B1"/>
            </w:r>
            <w:r w:rsidRPr="007416DA">
              <w:t>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EE30C" w14:textId="77777777" w:rsidR="00975AF2" w:rsidRPr="007416DA" w:rsidRDefault="00975AF2" w:rsidP="000754A0">
            <w:pPr>
              <w:pStyle w:val="Tablebody"/>
            </w:pPr>
            <w:r w:rsidRPr="007416DA">
              <w:t>8.26</w:t>
            </w:r>
            <w:r w:rsidRPr="007416DA">
              <w:sym w:font="Symbol" w:char="F0B1"/>
            </w:r>
            <w:r w:rsidRPr="007416DA">
              <w:t>7.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D92463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2.80</w:t>
            </w:r>
            <w:r w:rsidRPr="007416DA">
              <w:sym w:font="Symbol" w:char="F0B1"/>
            </w:r>
            <w:r w:rsidRPr="007416DA">
              <w:t>4.15</w:t>
            </w:r>
          </w:p>
        </w:tc>
      </w:tr>
      <w:tr w:rsidR="00975AF2" w:rsidRPr="00666A20" w14:paraId="62C21EF0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252B65F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2B02D4" w14:textId="77777777" w:rsidR="00975AF2" w:rsidRPr="007416DA" w:rsidRDefault="00975AF2" w:rsidP="000754A0">
            <w:pPr>
              <w:pStyle w:val="Tablebody"/>
            </w:pPr>
            <w:r w:rsidRPr="007416DA">
              <w:t>T4-9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F1827DA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DAFCF" w14:textId="77777777" w:rsidR="00975AF2" w:rsidRPr="007416DA" w:rsidRDefault="00975AF2" w:rsidP="000754A0">
            <w:pPr>
              <w:pStyle w:val="Tablebody"/>
            </w:pPr>
            <w:r w:rsidRPr="007416DA">
              <w:t>4.34</w:t>
            </w:r>
            <w:r w:rsidRPr="007416DA">
              <w:sym w:font="Symbol" w:char="F0B1"/>
            </w:r>
            <w:r w:rsidRPr="007416DA">
              <w:t>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E7B55" w14:textId="77777777" w:rsidR="00975AF2" w:rsidRPr="007416DA" w:rsidRDefault="00975AF2" w:rsidP="000754A0">
            <w:pPr>
              <w:pStyle w:val="Tablebody"/>
            </w:pPr>
            <w:r w:rsidRPr="007416DA">
              <w:t>6.59</w:t>
            </w:r>
            <w:r w:rsidRPr="007416DA">
              <w:sym w:font="Symbol" w:char="F0B1"/>
            </w:r>
            <w:r w:rsidRPr="007416DA">
              <w:t>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E2B44" w14:textId="77777777" w:rsidR="00975AF2" w:rsidRPr="007416DA" w:rsidRDefault="00975AF2" w:rsidP="000754A0">
            <w:pPr>
              <w:pStyle w:val="Tablebody"/>
            </w:pPr>
            <w:r w:rsidRPr="007416DA">
              <w:t>8.22</w:t>
            </w:r>
            <w:r w:rsidRPr="007416DA">
              <w:sym w:font="Symbol" w:char="F0B1"/>
            </w:r>
            <w:r w:rsidRPr="007416DA">
              <w:t>7.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EEC32C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5.42</w:t>
            </w:r>
            <w:bookmarkStart w:id="2" w:name="_Hlk38406867"/>
            <w:r w:rsidRPr="007416DA">
              <w:sym w:font="Symbol" w:char="F0B1"/>
            </w:r>
            <w:bookmarkEnd w:id="2"/>
            <w:r w:rsidRPr="007416DA">
              <w:t>5.90</w:t>
            </w:r>
          </w:p>
        </w:tc>
      </w:tr>
      <w:tr w:rsidR="00975AF2" w:rsidRPr="00666A20" w14:paraId="3FD93661" w14:textId="77777777" w:rsidTr="000754A0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C29C09E" w14:textId="77777777" w:rsidR="00975AF2" w:rsidRPr="007416DA" w:rsidRDefault="00975AF2" w:rsidP="000754A0">
            <w:pPr>
              <w:pStyle w:val="Tablebody"/>
            </w:pP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CF541F" w14:textId="77777777" w:rsidR="00975AF2" w:rsidRPr="007416DA" w:rsidRDefault="00975AF2" w:rsidP="000754A0">
            <w:pPr>
              <w:pStyle w:val="Tablebody"/>
            </w:pPr>
            <w:r w:rsidRPr="007416DA">
              <w:t>T5-12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DB2A97" w14:textId="77777777" w:rsidR="00975AF2" w:rsidRPr="007416DA" w:rsidRDefault="00975AF2" w:rsidP="000754A0">
            <w:pPr>
              <w:pStyle w:val="Tablebody"/>
            </w:pPr>
            <w:r w:rsidRPr="007416DA">
              <w:t>mean</w:t>
            </w:r>
            <w:r w:rsidRPr="007416DA">
              <w:sym w:font="Symbol" w:char="F0B1"/>
            </w:r>
            <w:r w:rsidRPr="007416DA"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FDAA1D" w14:textId="77777777" w:rsidR="00975AF2" w:rsidRPr="007416DA" w:rsidRDefault="00975AF2" w:rsidP="000754A0">
            <w:pPr>
              <w:pStyle w:val="Tablebody"/>
            </w:pPr>
            <w:r w:rsidRPr="007416DA">
              <w:t>4.17</w:t>
            </w:r>
            <w:r w:rsidRPr="007416DA">
              <w:sym w:font="Symbol" w:char="F0B1"/>
            </w:r>
            <w:r w:rsidRPr="007416DA"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73EA68" w14:textId="77777777" w:rsidR="00975AF2" w:rsidRPr="007416DA" w:rsidRDefault="00975AF2" w:rsidP="000754A0">
            <w:pPr>
              <w:pStyle w:val="Tablebody"/>
            </w:pPr>
            <w:r w:rsidRPr="007416DA">
              <w:t>6.46</w:t>
            </w:r>
            <w:r w:rsidRPr="007416DA">
              <w:sym w:font="Symbol" w:char="F0B1"/>
            </w:r>
            <w:r w:rsidRPr="007416DA">
              <w:t>4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F489C0" w14:textId="77777777" w:rsidR="00975AF2" w:rsidRPr="007416DA" w:rsidRDefault="00975AF2" w:rsidP="000754A0">
            <w:pPr>
              <w:pStyle w:val="Tablebody"/>
            </w:pPr>
            <w:r w:rsidRPr="007416DA">
              <w:t>8.88</w:t>
            </w:r>
            <w:r w:rsidRPr="007416DA">
              <w:sym w:font="Symbol" w:char="F0B1"/>
            </w:r>
            <w:r w:rsidRPr="007416DA">
              <w:t>7.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5548DF" w14:textId="77777777" w:rsidR="00975AF2" w:rsidRPr="007416DA" w:rsidRDefault="00975AF2" w:rsidP="000754A0">
            <w:pPr>
              <w:pStyle w:val="Tablebody"/>
              <w:rPr>
                <w:color w:val="000000"/>
              </w:rPr>
            </w:pPr>
            <w:r w:rsidRPr="007416DA">
              <w:t>4.92</w:t>
            </w:r>
            <w:r w:rsidRPr="007416DA">
              <w:sym w:font="Symbol" w:char="F0B1"/>
            </w:r>
            <w:r w:rsidRPr="007416DA">
              <w:t>5.04</w:t>
            </w:r>
          </w:p>
        </w:tc>
      </w:tr>
    </w:tbl>
    <w:p w14:paraId="480EF230" w14:textId="5FF89AF0" w:rsidR="00975AF2" w:rsidRDefault="00975AF2" w:rsidP="00975AF2">
      <w:pPr>
        <w:pStyle w:val="Tableabbrevlist"/>
      </w:pPr>
      <w:r w:rsidRPr="00460180">
        <w:t xml:space="preserve">HCON: healthy participants; </w:t>
      </w:r>
      <w:proofErr w:type="spellStart"/>
      <w:r w:rsidRPr="00460180">
        <w:t>TxCON</w:t>
      </w:r>
      <w:proofErr w:type="spellEnd"/>
      <w:r w:rsidRPr="00460180">
        <w:t xml:space="preserve">: control transplant recipients; </w:t>
      </w:r>
      <w:proofErr w:type="spellStart"/>
      <w:r w:rsidRPr="00460180">
        <w:t>TxCYC</w:t>
      </w:r>
      <w:proofErr w:type="spellEnd"/>
      <w:r w:rsidRPr="00460180">
        <w:t xml:space="preserve">: transplant recipients participating in the cycling program; </w:t>
      </w:r>
      <w:proofErr w:type="spellStart"/>
      <w:r w:rsidRPr="00460180">
        <w:t>TxHIK</w:t>
      </w:r>
      <w:proofErr w:type="spellEnd"/>
      <w:r w:rsidRPr="00460180">
        <w:t>: transplant recipients participating in the hiking program</w:t>
      </w:r>
      <w:r>
        <w:t>.</w:t>
      </w:r>
    </w:p>
    <w:sectPr w:rsidR="00975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C8"/>
    <w:rsid w:val="002463BD"/>
    <w:rsid w:val="00252847"/>
    <w:rsid w:val="00975AF2"/>
    <w:rsid w:val="009B3EA5"/>
    <w:rsid w:val="009D1299"/>
    <w:rsid w:val="00A97C75"/>
    <w:rsid w:val="00DC3D28"/>
    <w:rsid w:val="00EE34C8"/>
    <w:rsid w:val="00FA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0648F"/>
  <w15:chartTrackingRefBased/>
  <w15:docId w15:val="{8013094B-6585-440B-9499-E7E8ED32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4C8"/>
    <w:pPr>
      <w:spacing w:line="360" w:lineRule="auto"/>
      <w:ind w:firstLine="708"/>
      <w:jc w:val="both"/>
    </w:pPr>
    <w:rPr>
      <w:rFonts w:ascii="Arial" w:eastAsia="MS Mincho" w:hAnsi="Arial" w:cs="Arial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AF2"/>
    <w:pPr>
      <w:spacing w:after="0" w:line="240" w:lineRule="auto"/>
    </w:pPr>
    <w:rPr>
      <w:rFonts w:ascii="Arial" w:eastAsia="MS Mincho" w:hAnsi="Arial" w:cs="Times New Roman"/>
      <w:sz w:val="20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tro">
    <w:name w:val="Table Intro"/>
    <w:basedOn w:val="Normal"/>
    <w:next w:val="Normal"/>
    <w:autoRedefine/>
    <w:qFormat/>
    <w:rsid w:val="00975AF2"/>
    <w:pPr>
      <w:keepNext/>
      <w:keepLines/>
      <w:spacing w:after="0" w:line="240" w:lineRule="auto"/>
      <w:ind w:firstLine="0"/>
    </w:pPr>
    <w:rPr>
      <w:b/>
      <w:bCs/>
    </w:rPr>
  </w:style>
  <w:style w:type="paragraph" w:customStyle="1" w:styleId="Tablebody">
    <w:name w:val="Table body"/>
    <w:basedOn w:val="Normal"/>
    <w:autoRedefine/>
    <w:qFormat/>
    <w:rsid w:val="00975AF2"/>
    <w:pPr>
      <w:spacing w:after="0" w:line="240" w:lineRule="auto"/>
      <w:ind w:firstLine="0"/>
      <w:contextualSpacing/>
    </w:pPr>
    <w:rPr>
      <w:sz w:val="16"/>
    </w:rPr>
  </w:style>
  <w:style w:type="paragraph" w:customStyle="1" w:styleId="Tableabbrevlist">
    <w:name w:val="Table abbrev list"/>
    <w:basedOn w:val="Normal"/>
    <w:autoRedefine/>
    <w:qFormat/>
    <w:rsid w:val="00975AF2"/>
    <w:pPr>
      <w:spacing w:after="0" w:line="240" w:lineRule="auto"/>
      <w:ind w:firstLine="0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708</Characters>
  <Application>Microsoft Office Word</Application>
  <DocSecurity>0</DocSecurity>
  <Lines>22</Lines>
  <Paragraphs>6</Paragraphs>
  <ScaleCrop>false</ScaleCrop>
  <Company>KU Leuven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Smet</dc:creator>
  <cp:keywords/>
  <dc:description/>
  <cp:lastModifiedBy>Stefan De Smet</cp:lastModifiedBy>
  <cp:revision>5</cp:revision>
  <dcterms:created xsi:type="dcterms:W3CDTF">2022-09-06T11:57:00Z</dcterms:created>
  <dcterms:modified xsi:type="dcterms:W3CDTF">2022-09-06T12:18:00Z</dcterms:modified>
</cp:coreProperties>
</file>